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8461E" w14:textId="77777777" w:rsidR="00CC6085" w:rsidRPr="00717D6A" w:rsidRDefault="00CC6085" w:rsidP="00CC6085">
      <w:pPr>
        <w:pStyle w:val="SupplementaryMaterial"/>
        <w:rPr>
          <w:b w:val="0"/>
        </w:rPr>
      </w:pPr>
      <w:r w:rsidRPr="00717D6A">
        <w:t>Supplementary Material</w:t>
      </w:r>
    </w:p>
    <w:p w14:paraId="32E5E051" w14:textId="07D7A4D1" w:rsidR="004B660D" w:rsidRPr="00717D6A" w:rsidRDefault="00DB77C0">
      <w:pPr>
        <w:rPr>
          <w:rFonts w:ascii="Times New Roman" w:hAnsi="Times New Roman" w:cs="Times New Roman"/>
          <w:b/>
        </w:rPr>
      </w:pPr>
      <w:r w:rsidRPr="00717D6A">
        <w:rPr>
          <w:rFonts w:ascii="Times New Roman" w:hAnsi="Times New Roman" w:cs="Times New Roman"/>
          <w:b/>
        </w:rPr>
        <w:t xml:space="preserve">A Functional </w:t>
      </w:r>
      <w:r w:rsidR="00494654" w:rsidRPr="00717D6A">
        <w:rPr>
          <w:rFonts w:ascii="Times New Roman" w:hAnsi="Times New Roman" w:cs="Times New Roman"/>
          <w:b/>
        </w:rPr>
        <w:t xml:space="preserve">Rs492554 </w:t>
      </w:r>
      <w:r w:rsidRPr="00717D6A">
        <w:rPr>
          <w:rFonts w:ascii="Times New Roman" w:hAnsi="Times New Roman" w:cs="Times New Roman"/>
          <w:b/>
        </w:rPr>
        <w:t xml:space="preserve">Variant Associated with Congenital Heart Defects Modulates </w:t>
      </w:r>
      <w:r w:rsidRPr="00717D6A">
        <w:rPr>
          <w:rFonts w:ascii="Times New Roman" w:hAnsi="Times New Roman" w:cs="Times New Roman"/>
          <w:b/>
          <w:i/>
        </w:rPr>
        <w:t>SESN2</w:t>
      </w:r>
      <w:r w:rsidRPr="00717D6A">
        <w:rPr>
          <w:rFonts w:ascii="Times New Roman" w:hAnsi="Times New Roman" w:cs="Times New Roman"/>
          <w:b/>
        </w:rPr>
        <w:t xml:space="preserve"> Expression through POU2F1</w:t>
      </w:r>
    </w:p>
    <w:p w14:paraId="3F0F9E04" w14:textId="045D6B5D" w:rsidR="001D5EDF" w:rsidRPr="00717D6A" w:rsidRDefault="001D5EDF" w:rsidP="00083F7C">
      <w:pPr>
        <w:rPr>
          <w:rFonts w:ascii="Times New Roman" w:hAnsi="Times New Roman" w:cs="Times New Roman"/>
        </w:rPr>
      </w:pPr>
    </w:p>
    <w:p w14:paraId="0EEC9020" w14:textId="551E6994" w:rsidR="005E0C9B" w:rsidRPr="00717D6A" w:rsidRDefault="005E0C9B" w:rsidP="00083F7C">
      <w:pPr>
        <w:rPr>
          <w:rFonts w:ascii="Times New Roman" w:hAnsi="Times New Roman" w:cs="Times New Roman"/>
        </w:rPr>
      </w:pPr>
      <w:r w:rsidRPr="00717D6A">
        <w:rPr>
          <w:rFonts w:ascii="Times New Roman" w:hAnsi="Times New Roman" w:cs="Times New Roman"/>
          <w:b/>
        </w:rPr>
        <w:t>Supplementary Table 1</w:t>
      </w:r>
      <w:r w:rsidRPr="00717D6A">
        <w:rPr>
          <w:rFonts w:ascii="Times New Roman" w:hAnsi="Times New Roman" w:cs="Times New Roman"/>
        </w:rPr>
        <w:t xml:space="preserve">. </w:t>
      </w:r>
      <w:r w:rsidR="00CC5DED" w:rsidRPr="00717D6A">
        <w:rPr>
          <w:rFonts w:ascii="Times New Roman" w:hAnsi="Times New Roman" w:cs="Times New Roman"/>
        </w:rPr>
        <w:t xml:space="preserve">List of potential CHD-related dominant genotypes identified by exome sequencing from three families in high-altitude areas. </w:t>
      </w:r>
      <w:r w:rsidRPr="00717D6A">
        <w:rPr>
          <w:rFonts w:ascii="Times New Roman" w:hAnsi="Times New Roman" w:cs="Times New Roman"/>
        </w:rPr>
        <w:t>See Supplemental Excel file</w:t>
      </w:r>
      <w:r w:rsidR="000F17D5" w:rsidRPr="00717D6A">
        <w:rPr>
          <w:rFonts w:ascii="Times New Roman" w:hAnsi="Times New Roman" w:cs="Times New Roman"/>
        </w:rPr>
        <w:t xml:space="preserve"> (Supplementary Table 1).</w:t>
      </w:r>
    </w:p>
    <w:p w14:paraId="5991D040" w14:textId="49EF146C" w:rsidR="005E0C9B" w:rsidRPr="00717D6A" w:rsidRDefault="005E0C9B" w:rsidP="00083F7C">
      <w:pPr>
        <w:rPr>
          <w:rFonts w:ascii="Times New Roman" w:hAnsi="Times New Roman" w:cs="Times New Roman"/>
        </w:rPr>
      </w:pPr>
    </w:p>
    <w:p w14:paraId="499362C3" w14:textId="28CFCE96" w:rsidR="0003692E" w:rsidRPr="00717D6A" w:rsidRDefault="00EB51A5" w:rsidP="00083F7C">
      <w:pPr>
        <w:rPr>
          <w:rFonts w:ascii="Times New Roman" w:hAnsi="Times New Roman" w:cs="Times New Roman"/>
        </w:rPr>
      </w:pPr>
      <w:r w:rsidRPr="00717D6A">
        <w:rPr>
          <w:rFonts w:ascii="Times New Roman" w:hAnsi="Times New Roman" w:cs="Times New Roman"/>
          <w:b/>
        </w:rPr>
        <w:t xml:space="preserve">Supplementary </w:t>
      </w:r>
      <w:r w:rsidR="000E3B85" w:rsidRPr="00717D6A">
        <w:rPr>
          <w:rFonts w:ascii="Times New Roman" w:hAnsi="Times New Roman" w:cs="Times New Roman"/>
          <w:b/>
        </w:rPr>
        <w:t>Table</w:t>
      </w:r>
      <w:r w:rsidRPr="00717D6A">
        <w:rPr>
          <w:rFonts w:ascii="Times New Roman" w:hAnsi="Times New Roman" w:cs="Times New Roman"/>
          <w:b/>
        </w:rPr>
        <w:t xml:space="preserve"> </w:t>
      </w:r>
      <w:r w:rsidR="00F03010" w:rsidRPr="00717D6A">
        <w:rPr>
          <w:rFonts w:ascii="Times New Roman" w:hAnsi="Times New Roman" w:cs="Times New Roman"/>
          <w:b/>
        </w:rPr>
        <w:t>2</w:t>
      </w:r>
      <w:r w:rsidR="000E3B85" w:rsidRPr="00717D6A">
        <w:rPr>
          <w:rFonts w:ascii="Times New Roman" w:hAnsi="Times New Roman" w:cs="Times New Roman"/>
        </w:rPr>
        <w:t xml:space="preserve">. Primer sequences for </w:t>
      </w:r>
      <w:r w:rsidR="004945AF" w:rsidRPr="00717D6A">
        <w:rPr>
          <w:rFonts w:ascii="Times New Roman" w:hAnsi="Times New Roman" w:cs="Times New Roman"/>
        </w:rPr>
        <w:t>PCR</w:t>
      </w:r>
      <w:r w:rsidR="00E40569" w:rsidRPr="00717D6A">
        <w:rPr>
          <w:rFonts w:ascii="Times New Roman" w:hAnsi="Times New Roman" w:cs="Times New Roman"/>
        </w:rPr>
        <w:t xml:space="preserve"> </w:t>
      </w:r>
      <w:r w:rsidR="004945AF" w:rsidRPr="00717D6A">
        <w:rPr>
          <w:rFonts w:ascii="Times New Roman" w:hAnsi="Times New Roman" w:cs="Times New Roman"/>
        </w:rPr>
        <w:t>or</w:t>
      </w:r>
      <w:r w:rsidR="00E40569" w:rsidRPr="00717D6A">
        <w:rPr>
          <w:rFonts w:ascii="Times New Roman" w:hAnsi="Times New Roman" w:cs="Times New Roman"/>
        </w:rPr>
        <w:t xml:space="preserve"> RT-qPCR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134"/>
        <w:gridCol w:w="4819"/>
      </w:tblGrid>
      <w:tr w:rsidR="00717D6A" w:rsidRPr="00717D6A" w14:paraId="6A4DA932" w14:textId="77777777" w:rsidTr="00F54F75">
        <w:tc>
          <w:tcPr>
            <w:tcW w:w="1129" w:type="dxa"/>
            <w:vAlign w:val="center"/>
          </w:tcPr>
          <w:p w14:paraId="7F26C4A6" w14:textId="2EF9F1A6" w:rsidR="00291998" w:rsidRPr="00717D6A" w:rsidRDefault="00291998" w:rsidP="00083F7C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560" w:type="dxa"/>
            <w:vAlign w:val="center"/>
          </w:tcPr>
          <w:p w14:paraId="0D530B4B" w14:textId="38EE6387" w:rsidR="00291998" w:rsidRPr="00717D6A" w:rsidRDefault="00291998" w:rsidP="00083F7C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SNP/Gene</w:t>
            </w:r>
          </w:p>
        </w:tc>
        <w:tc>
          <w:tcPr>
            <w:tcW w:w="5953" w:type="dxa"/>
            <w:gridSpan w:val="2"/>
            <w:vAlign w:val="center"/>
          </w:tcPr>
          <w:p w14:paraId="7D5CC064" w14:textId="3D0E7D63" w:rsidR="00291998" w:rsidRPr="00717D6A" w:rsidRDefault="00291998" w:rsidP="00F376B0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 xml:space="preserve">Primer sequences </w:t>
            </w:r>
            <w:r w:rsidR="00F376B0" w:rsidRPr="00717D6A">
              <w:rPr>
                <w:rFonts w:ascii="Times New Roman" w:hAnsi="Times New Roman" w:cs="Times New Roman"/>
              </w:rPr>
              <w:t>(</w:t>
            </w:r>
            <w:r w:rsidRPr="00717D6A">
              <w:rPr>
                <w:rFonts w:ascii="Times New Roman" w:hAnsi="Times New Roman" w:cs="Times New Roman"/>
              </w:rPr>
              <w:t>5’-3’</w:t>
            </w:r>
            <w:r w:rsidR="00F376B0" w:rsidRPr="00717D6A">
              <w:rPr>
                <w:rFonts w:ascii="Times New Roman" w:hAnsi="Times New Roman" w:cs="Times New Roman"/>
              </w:rPr>
              <w:t>)</w:t>
            </w:r>
          </w:p>
        </w:tc>
      </w:tr>
      <w:tr w:rsidR="00717D6A" w:rsidRPr="00717D6A" w14:paraId="43BF11EF" w14:textId="77777777" w:rsidTr="00F54F75">
        <w:tc>
          <w:tcPr>
            <w:tcW w:w="1129" w:type="dxa"/>
            <w:vMerge w:val="restart"/>
            <w:vAlign w:val="center"/>
          </w:tcPr>
          <w:p w14:paraId="10E176CA" w14:textId="5C7ECDA3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560" w:type="dxa"/>
            <w:vMerge w:val="restart"/>
            <w:vAlign w:val="center"/>
          </w:tcPr>
          <w:p w14:paraId="3496EDF0" w14:textId="239CF55B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rs12406992</w:t>
            </w:r>
            <w:r w:rsidR="00813FBA" w:rsidRPr="00717D6A">
              <w:rPr>
                <w:rFonts w:ascii="Times New Roman" w:hAnsi="Times New Roman" w:cs="Times New Roman"/>
              </w:rPr>
              <w:t xml:space="preserve"> </w:t>
            </w:r>
            <w:r w:rsidRPr="00717D6A">
              <w:rPr>
                <w:rFonts w:ascii="Times New Roman" w:hAnsi="Times New Roman" w:cs="Times New Roman"/>
              </w:rPr>
              <w:t>(C)</w:t>
            </w:r>
          </w:p>
        </w:tc>
        <w:tc>
          <w:tcPr>
            <w:tcW w:w="1134" w:type="dxa"/>
            <w:vAlign w:val="center"/>
          </w:tcPr>
          <w:p w14:paraId="27CCA7DC" w14:textId="15E491C2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819" w:type="dxa"/>
            <w:vAlign w:val="center"/>
          </w:tcPr>
          <w:p w14:paraId="1D32DFC4" w14:textId="07EBB9C1" w:rsidR="009C2F9D" w:rsidRPr="00717D6A" w:rsidRDefault="00F54F75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AAACAATACTCATAAAAAGAAAAAAGGGTCA</w:t>
            </w:r>
          </w:p>
        </w:tc>
      </w:tr>
      <w:tr w:rsidR="00717D6A" w:rsidRPr="00717D6A" w14:paraId="6C3DE086" w14:textId="77777777" w:rsidTr="00F54F75">
        <w:tc>
          <w:tcPr>
            <w:tcW w:w="1129" w:type="dxa"/>
            <w:vMerge/>
            <w:vAlign w:val="center"/>
          </w:tcPr>
          <w:p w14:paraId="6263F34D" w14:textId="3FB34C31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vAlign w:val="center"/>
          </w:tcPr>
          <w:p w14:paraId="2F79BDC5" w14:textId="77777777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604866EB" w14:textId="7CB86A2F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819" w:type="dxa"/>
            <w:vAlign w:val="center"/>
          </w:tcPr>
          <w:p w14:paraId="6C71FE83" w14:textId="502946F8" w:rsidR="009C2F9D" w:rsidRPr="00717D6A" w:rsidRDefault="00F54F75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TTCTTTTTATGAGTATTGTTTTTTAGAGATG</w:t>
            </w:r>
          </w:p>
        </w:tc>
      </w:tr>
      <w:tr w:rsidR="00717D6A" w:rsidRPr="00717D6A" w14:paraId="19C8C86C" w14:textId="77777777" w:rsidTr="00F54F75">
        <w:tc>
          <w:tcPr>
            <w:tcW w:w="1129" w:type="dxa"/>
            <w:vMerge/>
            <w:vAlign w:val="center"/>
          </w:tcPr>
          <w:p w14:paraId="4060E085" w14:textId="5657887D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5F9223BC" w14:textId="505D321E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rs2274848</w:t>
            </w:r>
          </w:p>
        </w:tc>
        <w:tc>
          <w:tcPr>
            <w:tcW w:w="1134" w:type="dxa"/>
            <w:vAlign w:val="center"/>
          </w:tcPr>
          <w:p w14:paraId="0471BFD6" w14:textId="78A68169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819" w:type="dxa"/>
            <w:vAlign w:val="center"/>
          </w:tcPr>
          <w:p w14:paraId="1AD934BC" w14:textId="1843ADF6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CCACCCACTGCTTGTTCGTA</w:t>
            </w:r>
          </w:p>
        </w:tc>
      </w:tr>
      <w:tr w:rsidR="00717D6A" w:rsidRPr="00717D6A" w14:paraId="0B5C8F41" w14:textId="77777777" w:rsidTr="00F54F75">
        <w:tc>
          <w:tcPr>
            <w:tcW w:w="1129" w:type="dxa"/>
            <w:vMerge/>
            <w:vAlign w:val="center"/>
          </w:tcPr>
          <w:p w14:paraId="46BD8C95" w14:textId="77777777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vAlign w:val="center"/>
          </w:tcPr>
          <w:p w14:paraId="70C7168E" w14:textId="77777777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0B92B0B" w14:textId="6413D46C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819" w:type="dxa"/>
            <w:vAlign w:val="center"/>
          </w:tcPr>
          <w:p w14:paraId="7AB4F65F" w14:textId="03FC6BFC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GGCCCTCTATTCTGCCTTCC</w:t>
            </w:r>
          </w:p>
        </w:tc>
      </w:tr>
      <w:tr w:rsidR="00717D6A" w:rsidRPr="00717D6A" w14:paraId="07577B9B" w14:textId="77777777" w:rsidTr="00F54F75">
        <w:tc>
          <w:tcPr>
            <w:tcW w:w="1129" w:type="dxa"/>
            <w:vMerge/>
            <w:vAlign w:val="center"/>
          </w:tcPr>
          <w:p w14:paraId="7FB83645" w14:textId="77777777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5906EAC7" w14:textId="3DE245EB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  <w:bookmarkStart w:id="0" w:name="_Hlk72313365"/>
            <w:r w:rsidRPr="00717D6A">
              <w:rPr>
                <w:rFonts w:ascii="Times New Roman" w:hAnsi="Times New Roman" w:cs="Times New Roman"/>
              </w:rPr>
              <w:t>rs492554</w:t>
            </w:r>
            <w:bookmarkEnd w:id="0"/>
          </w:p>
        </w:tc>
        <w:tc>
          <w:tcPr>
            <w:tcW w:w="1134" w:type="dxa"/>
            <w:vAlign w:val="center"/>
          </w:tcPr>
          <w:p w14:paraId="7969BBEA" w14:textId="26B0ACFA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819" w:type="dxa"/>
            <w:vAlign w:val="center"/>
          </w:tcPr>
          <w:p w14:paraId="685B083A" w14:textId="0AC72834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ATCAGGACCCGGTTGATAGG</w:t>
            </w:r>
          </w:p>
        </w:tc>
      </w:tr>
      <w:tr w:rsidR="00717D6A" w:rsidRPr="00717D6A" w14:paraId="679B010E" w14:textId="77777777" w:rsidTr="00F54F75">
        <w:tc>
          <w:tcPr>
            <w:tcW w:w="1129" w:type="dxa"/>
            <w:vMerge/>
            <w:vAlign w:val="center"/>
          </w:tcPr>
          <w:p w14:paraId="7368C3EE" w14:textId="77777777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vAlign w:val="center"/>
          </w:tcPr>
          <w:p w14:paraId="153182DD" w14:textId="77777777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7762670" w14:textId="62E8A8D8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819" w:type="dxa"/>
            <w:vAlign w:val="center"/>
          </w:tcPr>
          <w:p w14:paraId="7AAD5B78" w14:textId="22B776BE" w:rsidR="009C2F9D" w:rsidRPr="00717D6A" w:rsidRDefault="009C2F9D" w:rsidP="009C2F9D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GCTCCTCTTACGTAAACCGCA</w:t>
            </w:r>
          </w:p>
        </w:tc>
      </w:tr>
      <w:tr w:rsidR="00717D6A" w:rsidRPr="00717D6A" w14:paraId="0A826D46" w14:textId="77777777" w:rsidTr="00F54F75">
        <w:tc>
          <w:tcPr>
            <w:tcW w:w="1129" w:type="dxa"/>
            <w:vMerge/>
            <w:vAlign w:val="center"/>
          </w:tcPr>
          <w:p w14:paraId="054999E9" w14:textId="77777777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73A23105" w14:textId="763E4CDC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rs12406992</w:t>
            </w:r>
          </w:p>
        </w:tc>
        <w:tc>
          <w:tcPr>
            <w:tcW w:w="1134" w:type="dxa"/>
            <w:vAlign w:val="center"/>
          </w:tcPr>
          <w:p w14:paraId="303F818E" w14:textId="25AD777F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819" w:type="dxa"/>
            <w:vAlign w:val="center"/>
          </w:tcPr>
          <w:p w14:paraId="0F59FE6E" w14:textId="3702CC5F" w:rsidR="00574FCE" w:rsidRPr="00717D6A" w:rsidRDefault="00813FBA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GGCTGAGGAGGGAATATCGC</w:t>
            </w:r>
          </w:p>
        </w:tc>
      </w:tr>
      <w:tr w:rsidR="00717D6A" w:rsidRPr="00717D6A" w14:paraId="10C61C8C" w14:textId="77777777" w:rsidTr="00F54F75">
        <w:tc>
          <w:tcPr>
            <w:tcW w:w="1129" w:type="dxa"/>
            <w:vMerge/>
            <w:vAlign w:val="center"/>
          </w:tcPr>
          <w:p w14:paraId="54F670E4" w14:textId="77777777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vAlign w:val="center"/>
          </w:tcPr>
          <w:p w14:paraId="0D55AF5A" w14:textId="77777777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2B34BEFA" w14:textId="0ACE1842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819" w:type="dxa"/>
            <w:vAlign w:val="center"/>
          </w:tcPr>
          <w:p w14:paraId="218F47E7" w14:textId="68085B21" w:rsidR="00574FCE" w:rsidRPr="00717D6A" w:rsidRDefault="00813FBA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CCAAGTCCCCCTCTGAGACT</w:t>
            </w:r>
          </w:p>
        </w:tc>
      </w:tr>
      <w:tr w:rsidR="00717D6A" w:rsidRPr="00717D6A" w14:paraId="27C81A42" w14:textId="77777777" w:rsidTr="00F54F75">
        <w:tc>
          <w:tcPr>
            <w:tcW w:w="1129" w:type="dxa"/>
            <w:vMerge/>
            <w:vAlign w:val="center"/>
          </w:tcPr>
          <w:p w14:paraId="78F06416" w14:textId="77777777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393C9807" w14:textId="2D103450" w:rsidR="00574FCE" w:rsidRPr="00717D6A" w:rsidRDefault="00574FCE" w:rsidP="00574FCE">
            <w:pPr>
              <w:rPr>
                <w:rFonts w:ascii="Times New Roman" w:hAnsi="Times New Roman" w:cs="Times New Roman"/>
                <w:i/>
              </w:rPr>
            </w:pPr>
            <w:r w:rsidRPr="00717D6A">
              <w:rPr>
                <w:rFonts w:ascii="Times New Roman" w:hAnsi="Times New Roman" w:cs="Times New Roman"/>
                <w:i/>
              </w:rPr>
              <w:t>SESN2</w:t>
            </w:r>
          </w:p>
        </w:tc>
        <w:tc>
          <w:tcPr>
            <w:tcW w:w="1134" w:type="dxa"/>
            <w:vAlign w:val="center"/>
          </w:tcPr>
          <w:p w14:paraId="64A11E15" w14:textId="6369400E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819" w:type="dxa"/>
            <w:vAlign w:val="center"/>
          </w:tcPr>
          <w:p w14:paraId="140BE7CB" w14:textId="4D577D70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CCAGAGAAGACCACCCGAAG</w:t>
            </w:r>
          </w:p>
        </w:tc>
      </w:tr>
      <w:tr w:rsidR="00717D6A" w:rsidRPr="00717D6A" w14:paraId="44D2D681" w14:textId="77777777" w:rsidTr="00F54F75">
        <w:tc>
          <w:tcPr>
            <w:tcW w:w="1129" w:type="dxa"/>
            <w:vMerge/>
            <w:vAlign w:val="center"/>
          </w:tcPr>
          <w:p w14:paraId="5DC5BB11" w14:textId="77777777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vAlign w:val="center"/>
          </w:tcPr>
          <w:p w14:paraId="05A655B1" w14:textId="77777777" w:rsidR="00574FCE" w:rsidRPr="00717D6A" w:rsidRDefault="00574FCE" w:rsidP="00574FC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vAlign w:val="center"/>
          </w:tcPr>
          <w:p w14:paraId="59322AF6" w14:textId="57CB3984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819" w:type="dxa"/>
            <w:vAlign w:val="center"/>
          </w:tcPr>
          <w:p w14:paraId="74A6FA07" w14:textId="79F5BF39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CAGGTCATGTAGCGGGTGAT</w:t>
            </w:r>
          </w:p>
        </w:tc>
      </w:tr>
      <w:tr w:rsidR="00717D6A" w:rsidRPr="00717D6A" w14:paraId="66448861" w14:textId="77777777" w:rsidTr="00F54F75">
        <w:tc>
          <w:tcPr>
            <w:tcW w:w="1129" w:type="dxa"/>
            <w:vMerge/>
            <w:vAlign w:val="center"/>
          </w:tcPr>
          <w:p w14:paraId="3FAA87A4" w14:textId="77777777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0C226AA2" w14:textId="424E6916" w:rsidR="00574FCE" w:rsidRPr="00717D6A" w:rsidRDefault="00574FCE" w:rsidP="00574FCE">
            <w:pPr>
              <w:rPr>
                <w:rFonts w:ascii="Times New Roman" w:hAnsi="Times New Roman" w:cs="Times New Roman"/>
                <w:i/>
              </w:rPr>
            </w:pPr>
            <w:r w:rsidRPr="00717D6A">
              <w:rPr>
                <w:rFonts w:ascii="Times New Roman" w:hAnsi="Times New Roman" w:cs="Times New Roman"/>
                <w:i/>
              </w:rPr>
              <w:t>POU2F1</w:t>
            </w:r>
          </w:p>
        </w:tc>
        <w:tc>
          <w:tcPr>
            <w:tcW w:w="1134" w:type="dxa"/>
            <w:vAlign w:val="center"/>
          </w:tcPr>
          <w:p w14:paraId="1F618A57" w14:textId="42DF7EC1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819" w:type="dxa"/>
            <w:vAlign w:val="center"/>
          </w:tcPr>
          <w:p w14:paraId="7C04FC00" w14:textId="6858CD54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CAACACAGGCACACAAACCAA</w:t>
            </w:r>
          </w:p>
        </w:tc>
      </w:tr>
      <w:tr w:rsidR="00717D6A" w:rsidRPr="00717D6A" w14:paraId="63716E47" w14:textId="77777777" w:rsidTr="00F54F75">
        <w:tc>
          <w:tcPr>
            <w:tcW w:w="1129" w:type="dxa"/>
            <w:vMerge/>
            <w:vAlign w:val="center"/>
          </w:tcPr>
          <w:p w14:paraId="514D70B3" w14:textId="77777777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vAlign w:val="center"/>
          </w:tcPr>
          <w:p w14:paraId="22E951DB" w14:textId="77777777" w:rsidR="00574FCE" w:rsidRPr="00717D6A" w:rsidRDefault="00574FCE" w:rsidP="00574FC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vAlign w:val="center"/>
          </w:tcPr>
          <w:p w14:paraId="6BF5F554" w14:textId="2E83B3AE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819" w:type="dxa"/>
            <w:vAlign w:val="center"/>
          </w:tcPr>
          <w:p w14:paraId="55D18F40" w14:textId="0847EE4D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GCCTGTAAACTTGTTCCAGCG</w:t>
            </w:r>
          </w:p>
        </w:tc>
      </w:tr>
      <w:tr w:rsidR="00717D6A" w:rsidRPr="00717D6A" w14:paraId="19EB7C91" w14:textId="77777777" w:rsidTr="00F54F75">
        <w:tc>
          <w:tcPr>
            <w:tcW w:w="1129" w:type="dxa"/>
            <w:vMerge/>
            <w:vAlign w:val="center"/>
          </w:tcPr>
          <w:p w14:paraId="07CC0D94" w14:textId="77777777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3A319380" w14:textId="7E2B7413" w:rsidR="00574FCE" w:rsidRPr="00717D6A" w:rsidRDefault="00574FCE" w:rsidP="00574FCE">
            <w:pPr>
              <w:rPr>
                <w:rFonts w:ascii="Times New Roman" w:hAnsi="Times New Roman" w:cs="Times New Roman"/>
                <w:i/>
              </w:rPr>
            </w:pPr>
            <w:r w:rsidRPr="00717D6A">
              <w:rPr>
                <w:rFonts w:ascii="Times New Roman" w:hAnsi="Times New Roman" w:cs="Times New Roman"/>
                <w:i/>
              </w:rPr>
              <w:t>β-ACTIN</w:t>
            </w:r>
          </w:p>
        </w:tc>
        <w:tc>
          <w:tcPr>
            <w:tcW w:w="1134" w:type="dxa"/>
            <w:vAlign w:val="center"/>
          </w:tcPr>
          <w:p w14:paraId="1AF459D6" w14:textId="3A365D24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819" w:type="dxa"/>
            <w:vAlign w:val="center"/>
          </w:tcPr>
          <w:p w14:paraId="2B273365" w14:textId="6B487FF4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GAAACTACCTTCAACTCCATC</w:t>
            </w:r>
          </w:p>
        </w:tc>
      </w:tr>
      <w:tr w:rsidR="00717D6A" w:rsidRPr="00717D6A" w14:paraId="24038864" w14:textId="77777777" w:rsidTr="00F54F75">
        <w:tc>
          <w:tcPr>
            <w:tcW w:w="1129" w:type="dxa"/>
            <w:vMerge/>
            <w:vAlign w:val="center"/>
          </w:tcPr>
          <w:p w14:paraId="72464BC2" w14:textId="77777777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vAlign w:val="center"/>
          </w:tcPr>
          <w:p w14:paraId="0DD551E8" w14:textId="77777777" w:rsidR="00574FCE" w:rsidRPr="00717D6A" w:rsidRDefault="00574FCE" w:rsidP="00574FC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vAlign w:val="center"/>
          </w:tcPr>
          <w:p w14:paraId="4BB3F1A5" w14:textId="52A00957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819" w:type="dxa"/>
            <w:vAlign w:val="center"/>
          </w:tcPr>
          <w:p w14:paraId="514A21E7" w14:textId="6862A10B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CTAGAAGCATTTGCGGTGGAC</w:t>
            </w:r>
          </w:p>
        </w:tc>
      </w:tr>
      <w:tr w:rsidR="00717D6A" w:rsidRPr="00717D6A" w14:paraId="3FE4FCEC" w14:textId="77777777" w:rsidTr="00F54F75">
        <w:tc>
          <w:tcPr>
            <w:tcW w:w="1129" w:type="dxa"/>
            <w:vMerge w:val="restart"/>
            <w:vAlign w:val="center"/>
          </w:tcPr>
          <w:p w14:paraId="74D7BDE8" w14:textId="012177E8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560" w:type="dxa"/>
            <w:vMerge w:val="restart"/>
            <w:vAlign w:val="center"/>
          </w:tcPr>
          <w:p w14:paraId="139D6B50" w14:textId="59F8DB8F" w:rsidR="00574FCE" w:rsidRPr="00717D6A" w:rsidRDefault="00574FCE" w:rsidP="00574FCE">
            <w:pPr>
              <w:rPr>
                <w:rFonts w:ascii="Times New Roman" w:hAnsi="Times New Roman" w:cs="Times New Roman"/>
                <w:i/>
              </w:rPr>
            </w:pPr>
            <w:r w:rsidRPr="00717D6A">
              <w:rPr>
                <w:rFonts w:ascii="Times New Roman" w:hAnsi="Times New Roman" w:cs="Times New Roman"/>
                <w:i/>
              </w:rPr>
              <w:t>Sesn2</w:t>
            </w:r>
          </w:p>
        </w:tc>
        <w:tc>
          <w:tcPr>
            <w:tcW w:w="1134" w:type="dxa"/>
            <w:vAlign w:val="center"/>
          </w:tcPr>
          <w:p w14:paraId="192AA39F" w14:textId="2517F926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819" w:type="dxa"/>
            <w:vAlign w:val="center"/>
          </w:tcPr>
          <w:p w14:paraId="13D3D026" w14:textId="2EDDA01B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TCAGCGGATATTCTGGAGCC</w:t>
            </w:r>
          </w:p>
        </w:tc>
      </w:tr>
      <w:tr w:rsidR="00717D6A" w:rsidRPr="00717D6A" w14:paraId="2660387F" w14:textId="77777777" w:rsidTr="00F54F75">
        <w:tc>
          <w:tcPr>
            <w:tcW w:w="1129" w:type="dxa"/>
            <w:vMerge/>
            <w:vAlign w:val="center"/>
          </w:tcPr>
          <w:p w14:paraId="0022911F" w14:textId="77777777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vAlign w:val="center"/>
          </w:tcPr>
          <w:p w14:paraId="49260C08" w14:textId="77777777" w:rsidR="00574FCE" w:rsidRPr="00717D6A" w:rsidRDefault="00574FCE" w:rsidP="00574FC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vAlign w:val="center"/>
          </w:tcPr>
          <w:p w14:paraId="53A86A78" w14:textId="23BDFCC0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819" w:type="dxa"/>
            <w:vAlign w:val="center"/>
          </w:tcPr>
          <w:p w14:paraId="7F096477" w14:textId="66A6A2DA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ATGGAGGTGTCTACGCCACT</w:t>
            </w:r>
          </w:p>
        </w:tc>
      </w:tr>
      <w:tr w:rsidR="00717D6A" w:rsidRPr="00717D6A" w14:paraId="3D45036F" w14:textId="77777777" w:rsidTr="00F54F75">
        <w:tc>
          <w:tcPr>
            <w:tcW w:w="1129" w:type="dxa"/>
            <w:vMerge/>
            <w:vAlign w:val="center"/>
          </w:tcPr>
          <w:p w14:paraId="338C5CF6" w14:textId="77777777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2AD72322" w14:textId="5F83DE5A" w:rsidR="00574FCE" w:rsidRPr="00717D6A" w:rsidRDefault="00574FCE" w:rsidP="00574FCE">
            <w:pPr>
              <w:rPr>
                <w:rFonts w:ascii="Times New Roman" w:hAnsi="Times New Roman" w:cs="Times New Roman"/>
                <w:i/>
              </w:rPr>
            </w:pPr>
            <w:r w:rsidRPr="00717D6A">
              <w:rPr>
                <w:rFonts w:ascii="Times New Roman" w:hAnsi="Times New Roman" w:cs="Times New Roman"/>
                <w:i/>
              </w:rPr>
              <w:t>β-Actin</w:t>
            </w:r>
          </w:p>
        </w:tc>
        <w:tc>
          <w:tcPr>
            <w:tcW w:w="1134" w:type="dxa"/>
            <w:vAlign w:val="center"/>
          </w:tcPr>
          <w:p w14:paraId="1A6B9A0F" w14:textId="1287D484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819" w:type="dxa"/>
            <w:vAlign w:val="center"/>
          </w:tcPr>
          <w:p w14:paraId="2D01E899" w14:textId="710D2DA3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CCACCATGTACCCAGGCATT</w:t>
            </w:r>
          </w:p>
        </w:tc>
      </w:tr>
      <w:tr w:rsidR="00574FCE" w:rsidRPr="00717D6A" w14:paraId="65899A3C" w14:textId="77777777" w:rsidTr="00F54F75">
        <w:tc>
          <w:tcPr>
            <w:tcW w:w="1129" w:type="dxa"/>
            <w:vMerge/>
            <w:vAlign w:val="center"/>
          </w:tcPr>
          <w:p w14:paraId="751CBAF5" w14:textId="77777777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Merge/>
            <w:vAlign w:val="center"/>
          </w:tcPr>
          <w:p w14:paraId="6A3D3114" w14:textId="77777777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4890B1A5" w14:textId="7FF08A5D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819" w:type="dxa"/>
            <w:vAlign w:val="center"/>
          </w:tcPr>
          <w:p w14:paraId="71FBD790" w14:textId="545349CF" w:rsidR="00574FCE" w:rsidRPr="00717D6A" w:rsidRDefault="00574FCE" w:rsidP="00574FCE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GAGCCACCAATCCACACAGA</w:t>
            </w:r>
          </w:p>
        </w:tc>
      </w:tr>
    </w:tbl>
    <w:p w14:paraId="5C0F973E" w14:textId="5D2A110B" w:rsidR="001D5EDF" w:rsidRPr="00717D6A" w:rsidRDefault="001D5EDF" w:rsidP="00083F7C">
      <w:pPr>
        <w:rPr>
          <w:rFonts w:ascii="Times New Roman" w:hAnsi="Times New Roman" w:cs="Times New Roman"/>
        </w:rPr>
      </w:pPr>
    </w:p>
    <w:p w14:paraId="5780D045" w14:textId="584D8E1C" w:rsidR="001D5EDF" w:rsidRPr="00717D6A" w:rsidRDefault="00EB51A5" w:rsidP="00083F7C">
      <w:pPr>
        <w:rPr>
          <w:rFonts w:ascii="Times New Roman" w:hAnsi="Times New Roman" w:cs="Times New Roman"/>
        </w:rPr>
      </w:pPr>
      <w:r w:rsidRPr="00717D6A">
        <w:rPr>
          <w:rFonts w:ascii="Times New Roman" w:hAnsi="Times New Roman" w:cs="Times New Roman"/>
          <w:b/>
        </w:rPr>
        <w:t xml:space="preserve">Supplementary </w:t>
      </w:r>
      <w:r w:rsidR="00F63201" w:rsidRPr="00717D6A">
        <w:rPr>
          <w:rFonts w:ascii="Times New Roman" w:hAnsi="Times New Roman" w:cs="Times New Roman"/>
          <w:b/>
        </w:rPr>
        <w:t>Table</w:t>
      </w:r>
      <w:r w:rsidRPr="00717D6A">
        <w:rPr>
          <w:rFonts w:ascii="Times New Roman" w:hAnsi="Times New Roman" w:cs="Times New Roman"/>
          <w:b/>
        </w:rPr>
        <w:t xml:space="preserve"> </w:t>
      </w:r>
      <w:r w:rsidR="00F03010" w:rsidRPr="00717D6A">
        <w:rPr>
          <w:rFonts w:ascii="Times New Roman" w:hAnsi="Times New Roman" w:cs="Times New Roman"/>
          <w:b/>
        </w:rPr>
        <w:t>3</w:t>
      </w:r>
      <w:r w:rsidR="00F63201" w:rsidRPr="00717D6A">
        <w:rPr>
          <w:rFonts w:ascii="Times New Roman" w:hAnsi="Times New Roman" w:cs="Times New Roman"/>
        </w:rPr>
        <w:t xml:space="preserve">. </w:t>
      </w:r>
      <w:r w:rsidR="00C72751" w:rsidRPr="00717D6A">
        <w:rPr>
          <w:rFonts w:ascii="Times New Roman" w:hAnsi="Times New Roman" w:cs="Times New Roman"/>
        </w:rPr>
        <w:t xml:space="preserve">Western blot antibodies </w:t>
      </w:r>
      <w:r w:rsidR="00570839" w:rsidRPr="00717D6A">
        <w:rPr>
          <w:rFonts w:ascii="Times New Roman" w:hAnsi="Times New Roman" w:cs="Times New Roman"/>
        </w:rPr>
        <w:t>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842"/>
        <w:gridCol w:w="1418"/>
      </w:tblGrid>
      <w:tr w:rsidR="00717D6A" w:rsidRPr="00717D6A" w14:paraId="6F0B1A94" w14:textId="77777777" w:rsidTr="006A73CC">
        <w:tc>
          <w:tcPr>
            <w:tcW w:w="2689" w:type="dxa"/>
          </w:tcPr>
          <w:p w14:paraId="29F85C2E" w14:textId="0F4D2D15" w:rsidR="00D13FCA" w:rsidRPr="00717D6A" w:rsidRDefault="00D13FCA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701" w:type="dxa"/>
          </w:tcPr>
          <w:p w14:paraId="37F50CA8" w14:textId="77A86ECC" w:rsidR="00D13FCA" w:rsidRPr="00717D6A" w:rsidRDefault="00D13FCA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842" w:type="dxa"/>
          </w:tcPr>
          <w:p w14:paraId="4EF3487F" w14:textId="13AF70F0" w:rsidR="00D13FCA" w:rsidRPr="00717D6A" w:rsidRDefault="00D13FCA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Catalog number</w:t>
            </w:r>
          </w:p>
        </w:tc>
        <w:tc>
          <w:tcPr>
            <w:tcW w:w="1418" w:type="dxa"/>
          </w:tcPr>
          <w:p w14:paraId="66310434" w14:textId="4C8C5F29" w:rsidR="00D13FCA" w:rsidRPr="00717D6A" w:rsidRDefault="00D13FCA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Application</w:t>
            </w:r>
          </w:p>
        </w:tc>
      </w:tr>
      <w:tr w:rsidR="00717D6A" w:rsidRPr="00717D6A" w14:paraId="00AB224A" w14:textId="77777777" w:rsidTr="006A73CC">
        <w:tc>
          <w:tcPr>
            <w:tcW w:w="2689" w:type="dxa"/>
          </w:tcPr>
          <w:p w14:paraId="18079DE0" w14:textId="68522056" w:rsidR="00D13FCA" w:rsidRPr="00717D6A" w:rsidRDefault="00D13FCA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p38</w:t>
            </w:r>
          </w:p>
        </w:tc>
        <w:tc>
          <w:tcPr>
            <w:tcW w:w="1701" w:type="dxa"/>
          </w:tcPr>
          <w:p w14:paraId="77404DFF" w14:textId="2ADBCCA3" w:rsidR="00D13FCA" w:rsidRPr="00717D6A" w:rsidRDefault="00136261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842" w:type="dxa"/>
          </w:tcPr>
          <w:p w14:paraId="78FD359B" w14:textId="6DA6D11F" w:rsidR="00D13FCA" w:rsidRPr="00717D6A" w:rsidRDefault="00CE7A4C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9212</w:t>
            </w:r>
          </w:p>
        </w:tc>
        <w:tc>
          <w:tcPr>
            <w:tcW w:w="1418" w:type="dxa"/>
          </w:tcPr>
          <w:p w14:paraId="24FE72D2" w14:textId="4DE2331C" w:rsidR="00D13FCA" w:rsidRPr="00717D6A" w:rsidRDefault="008B666D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1:1000</w:t>
            </w:r>
          </w:p>
        </w:tc>
      </w:tr>
      <w:tr w:rsidR="00717D6A" w:rsidRPr="00717D6A" w14:paraId="716E5514" w14:textId="77777777" w:rsidTr="006A73CC">
        <w:tc>
          <w:tcPr>
            <w:tcW w:w="2689" w:type="dxa"/>
          </w:tcPr>
          <w:p w14:paraId="404F0F87" w14:textId="6226B0DF" w:rsidR="00D13FCA" w:rsidRPr="00717D6A" w:rsidRDefault="00D13FCA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p-p38</w:t>
            </w:r>
          </w:p>
        </w:tc>
        <w:tc>
          <w:tcPr>
            <w:tcW w:w="1701" w:type="dxa"/>
          </w:tcPr>
          <w:p w14:paraId="3413930C" w14:textId="367B6D6E" w:rsidR="00D13FCA" w:rsidRPr="00717D6A" w:rsidRDefault="00136261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842" w:type="dxa"/>
          </w:tcPr>
          <w:p w14:paraId="6DFD12F7" w14:textId="307CD5CB" w:rsidR="00D13FCA" w:rsidRPr="00717D6A" w:rsidRDefault="00CE7A4C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9211</w:t>
            </w:r>
          </w:p>
        </w:tc>
        <w:tc>
          <w:tcPr>
            <w:tcW w:w="1418" w:type="dxa"/>
          </w:tcPr>
          <w:p w14:paraId="20CD853E" w14:textId="132DEE1E" w:rsidR="00D13FCA" w:rsidRPr="00717D6A" w:rsidRDefault="008B666D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1:1000</w:t>
            </w:r>
          </w:p>
        </w:tc>
      </w:tr>
      <w:tr w:rsidR="00717D6A" w:rsidRPr="00717D6A" w14:paraId="0FC2137B" w14:textId="77777777" w:rsidTr="006A73CC">
        <w:tc>
          <w:tcPr>
            <w:tcW w:w="2689" w:type="dxa"/>
          </w:tcPr>
          <w:p w14:paraId="30C2CBA4" w14:textId="32AB2AD3" w:rsidR="00D13FCA" w:rsidRPr="00717D6A" w:rsidRDefault="008337D4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Hif1α</w:t>
            </w:r>
          </w:p>
        </w:tc>
        <w:tc>
          <w:tcPr>
            <w:tcW w:w="1701" w:type="dxa"/>
          </w:tcPr>
          <w:p w14:paraId="3C0B114B" w14:textId="377E1CE3" w:rsidR="00D13FCA" w:rsidRPr="00717D6A" w:rsidRDefault="00F70C02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842" w:type="dxa"/>
          </w:tcPr>
          <w:p w14:paraId="0FA3455D" w14:textId="1801F717" w:rsidR="00D13FCA" w:rsidRPr="00717D6A" w:rsidRDefault="00F70C02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Ab179483</w:t>
            </w:r>
          </w:p>
        </w:tc>
        <w:tc>
          <w:tcPr>
            <w:tcW w:w="1418" w:type="dxa"/>
          </w:tcPr>
          <w:p w14:paraId="05A8AF78" w14:textId="22EECD21" w:rsidR="00D13FCA" w:rsidRPr="00717D6A" w:rsidRDefault="00F70C02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1:1000</w:t>
            </w:r>
          </w:p>
        </w:tc>
      </w:tr>
      <w:tr w:rsidR="00717D6A" w:rsidRPr="00717D6A" w14:paraId="06511760" w14:textId="77777777" w:rsidTr="006A73CC">
        <w:tc>
          <w:tcPr>
            <w:tcW w:w="2689" w:type="dxa"/>
          </w:tcPr>
          <w:p w14:paraId="23720BEF" w14:textId="2F739052" w:rsidR="00D13FCA" w:rsidRPr="00717D6A" w:rsidRDefault="008337D4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Sesn2</w:t>
            </w:r>
          </w:p>
        </w:tc>
        <w:tc>
          <w:tcPr>
            <w:tcW w:w="1701" w:type="dxa"/>
          </w:tcPr>
          <w:p w14:paraId="694096C7" w14:textId="65413EF3" w:rsidR="00D13FCA" w:rsidRPr="00717D6A" w:rsidRDefault="00136261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842" w:type="dxa"/>
          </w:tcPr>
          <w:p w14:paraId="6DE55104" w14:textId="541CBF96" w:rsidR="00D13FCA" w:rsidRPr="00717D6A" w:rsidRDefault="00BE4C39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ab178518</w:t>
            </w:r>
          </w:p>
        </w:tc>
        <w:tc>
          <w:tcPr>
            <w:tcW w:w="1418" w:type="dxa"/>
          </w:tcPr>
          <w:p w14:paraId="116208E8" w14:textId="378FB399" w:rsidR="00D13FCA" w:rsidRPr="00717D6A" w:rsidRDefault="00136261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1:1000</w:t>
            </w:r>
          </w:p>
        </w:tc>
      </w:tr>
      <w:tr w:rsidR="00717D6A" w:rsidRPr="00717D6A" w14:paraId="62A87B50" w14:textId="77777777" w:rsidTr="006A73CC">
        <w:tc>
          <w:tcPr>
            <w:tcW w:w="2689" w:type="dxa"/>
          </w:tcPr>
          <w:p w14:paraId="22012599" w14:textId="17AE4237" w:rsidR="00694C10" w:rsidRPr="00717D6A" w:rsidRDefault="002D1980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1701" w:type="dxa"/>
          </w:tcPr>
          <w:p w14:paraId="210C22D8" w14:textId="390BD2B3" w:rsidR="00694C10" w:rsidRPr="00717D6A" w:rsidRDefault="00136261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842" w:type="dxa"/>
          </w:tcPr>
          <w:p w14:paraId="69A17E26" w14:textId="6513141B" w:rsidR="00694C10" w:rsidRPr="00717D6A" w:rsidRDefault="002918C1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ab16663</w:t>
            </w:r>
          </w:p>
        </w:tc>
        <w:tc>
          <w:tcPr>
            <w:tcW w:w="1418" w:type="dxa"/>
          </w:tcPr>
          <w:p w14:paraId="73717528" w14:textId="71A89F57" w:rsidR="00694C10" w:rsidRPr="00717D6A" w:rsidRDefault="006A68C4" w:rsidP="00875F66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1:100</w:t>
            </w:r>
          </w:p>
        </w:tc>
      </w:tr>
      <w:tr w:rsidR="00717D6A" w:rsidRPr="00717D6A" w14:paraId="3ED1B3BC" w14:textId="77777777" w:rsidTr="006A73CC">
        <w:tc>
          <w:tcPr>
            <w:tcW w:w="2689" w:type="dxa"/>
          </w:tcPr>
          <w:p w14:paraId="2BEBAE5B" w14:textId="00D1CDE9" w:rsidR="00E434B4" w:rsidRPr="00717D6A" w:rsidRDefault="00E434B4" w:rsidP="00E434B4">
            <w:pPr>
              <w:rPr>
                <w:rFonts w:ascii="Times New Roman" w:hAnsi="Times New Roman" w:cs="Times New Roman"/>
              </w:rPr>
            </w:pPr>
            <w:proofErr w:type="spellStart"/>
            <w:r w:rsidRPr="00717D6A">
              <w:rPr>
                <w:rFonts w:ascii="Times New Roman" w:hAnsi="Times New Roman" w:cs="Times New Roman"/>
              </w:rPr>
              <w:t>Bax</w:t>
            </w:r>
            <w:proofErr w:type="spellEnd"/>
          </w:p>
        </w:tc>
        <w:tc>
          <w:tcPr>
            <w:tcW w:w="1701" w:type="dxa"/>
          </w:tcPr>
          <w:p w14:paraId="0B8C98E7" w14:textId="6D6BD2D9" w:rsidR="00E434B4" w:rsidRPr="00717D6A" w:rsidRDefault="00E434B4" w:rsidP="00E434B4">
            <w:pPr>
              <w:rPr>
                <w:rFonts w:ascii="Times New Roman" w:hAnsi="Times New Roman" w:cs="Times New Roman"/>
              </w:rPr>
            </w:pPr>
            <w:proofErr w:type="spellStart"/>
            <w:r w:rsidRPr="00717D6A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2BD2801B" w14:textId="5714DF4D" w:rsidR="00E434B4" w:rsidRPr="00717D6A" w:rsidRDefault="005145D8" w:rsidP="00E434B4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50599-2-Ig</w:t>
            </w:r>
          </w:p>
        </w:tc>
        <w:tc>
          <w:tcPr>
            <w:tcW w:w="1418" w:type="dxa"/>
          </w:tcPr>
          <w:p w14:paraId="45894966" w14:textId="027C699E" w:rsidR="00E434B4" w:rsidRPr="00717D6A" w:rsidRDefault="005145D8" w:rsidP="00E434B4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1:5000</w:t>
            </w:r>
          </w:p>
        </w:tc>
      </w:tr>
      <w:tr w:rsidR="00717D6A" w:rsidRPr="00717D6A" w14:paraId="687D7CA3" w14:textId="77777777" w:rsidTr="006A73CC">
        <w:tc>
          <w:tcPr>
            <w:tcW w:w="2689" w:type="dxa"/>
          </w:tcPr>
          <w:p w14:paraId="6E83DB3A" w14:textId="1FA6538A" w:rsidR="00E434B4" w:rsidRPr="00717D6A" w:rsidRDefault="00E434B4" w:rsidP="00E434B4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Bcl-2</w:t>
            </w:r>
          </w:p>
        </w:tc>
        <w:tc>
          <w:tcPr>
            <w:tcW w:w="1701" w:type="dxa"/>
          </w:tcPr>
          <w:p w14:paraId="537E2D04" w14:textId="5C84B376" w:rsidR="00E434B4" w:rsidRPr="00717D6A" w:rsidRDefault="00E434B4" w:rsidP="00E434B4">
            <w:pPr>
              <w:rPr>
                <w:rFonts w:ascii="Times New Roman" w:hAnsi="Times New Roman" w:cs="Times New Roman"/>
              </w:rPr>
            </w:pPr>
            <w:proofErr w:type="spellStart"/>
            <w:r w:rsidRPr="00717D6A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2A91D07D" w14:textId="4BB64D94" w:rsidR="00E434B4" w:rsidRPr="00717D6A" w:rsidRDefault="000D7E34" w:rsidP="00E434B4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26593-1-AP</w:t>
            </w:r>
          </w:p>
        </w:tc>
        <w:tc>
          <w:tcPr>
            <w:tcW w:w="1418" w:type="dxa"/>
          </w:tcPr>
          <w:p w14:paraId="36F823AD" w14:textId="477B8701" w:rsidR="00E434B4" w:rsidRPr="00717D6A" w:rsidRDefault="000D7E34" w:rsidP="00E434B4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1:1000</w:t>
            </w:r>
          </w:p>
        </w:tc>
      </w:tr>
      <w:tr w:rsidR="00717D6A" w:rsidRPr="00717D6A" w14:paraId="1A9004F6" w14:textId="77777777" w:rsidTr="006A73CC">
        <w:tc>
          <w:tcPr>
            <w:tcW w:w="2689" w:type="dxa"/>
          </w:tcPr>
          <w:p w14:paraId="69DEE840" w14:textId="5A50E5FD" w:rsidR="00E434B4" w:rsidRPr="00717D6A" w:rsidRDefault="00E434B4" w:rsidP="00E434B4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701" w:type="dxa"/>
          </w:tcPr>
          <w:p w14:paraId="2780CC46" w14:textId="173E03A2" w:rsidR="00E434B4" w:rsidRPr="00717D6A" w:rsidRDefault="006C396A" w:rsidP="00E434B4">
            <w:pPr>
              <w:rPr>
                <w:rFonts w:ascii="Times New Roman" w:hAnsi="Times New Roman" w:cs="Times New Roman"/>
              </w:rPr>
            </w:pPr>
            <w:proofErr w:type="spellStart"/>
            <w:r w:rsidRPr="00717D6A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132957EC" w14:textId="2C86D83B" w:rsidR="00E434B4" w:rsidRPr="00717D6A" w:rsidRDefault="000D7E34" w:rsidP="00E434B4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20536-1-AP</w:t>
            </w:r>
          </w:p>
        </w:tc>
        <w:tc>
          <w:tcPr>
            <w:tcW w:w="1418" w:type="dxa"/>
          </w:tcPr>
          <w:p w14:paraId="341EBEF1" w14:textId="478439D1" w:rsidR="00E434B4" w:rsidRPr="00717D6A" w:rsidRDefault="000D7E34" w:rsidP="00E434B4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1:2000</w:t>
            </w:r>
          </w:p>
        </w:tc>
      </w:tr>
      <w:tr w:rsidR="00A844AC" w:rsidRPr="00717D6A" w14:paraId="2C6556ED" w14:textId="77777777" w:rsidTr="006A73CC">
        <w:tc>
          <w:tcPr>
            <w:tcW w:w="2689" w:type="dxa"/>
          </w:tcPr>
          <w:p w14:paraId="480433EB" w14:textId="051BD93D" w:rsidR="00A844AC" w:rsidRPr="00717D6A" w:rsidRDefault="008E0C40" w:rsidP="00E434B4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Goat Anti-Rabbit IgG(H+L)</w:t>
            </w:r>
          </w:p>
        </w:tc>
        <w:tc>
          <w:tcPr>
            <w:tcW w:w="1701" w:type="dxa"/>
          </w:tcPr>
          <w:p w14:paraId="6448A4DF" w14:textId="4D38586B" w:rsidR="00A844AC" w:rsidRPr="00717D6A" w:rsidRDefault="00122FBF" w:rsidP="00E434B4">
            <w:pPr>
              <w:rPr>
                <w:rFonts w:ascii="Times New Roman" w:hAnsi="Times New Roman" w:cs="Times New Roman"/>
              </w:rPr>
            </w:pPr>
            <w:proofErr w:type="spellStart"/>
            <w:r w:rsidRPr="00717D6A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842" w:type="dxa"/>
          </w:tcPr>
          <w:p w14:paraId="51E9EB6F" w14:textId="3A8F26FC" w:rsidR="00A844AC" w:rsidRPr="00717D6A" w:rsidRDefault="00122FBF" w:rsidP="00E434B4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SA00001-2</w:t>
            </w:r>
          </w:p>
        </w:tc>
        <w:tc>
          <w:tcPr>
            <w:tcW w:w="1418" w:type="dxa"/>
          </w:tcPr>
          <w:p w14:paraId="15F9D4CC" w14:textId="19625F7F" w:rsidR="00A844AC" w:rsidRPr="00717D6A" w:rsidRDefault="00122FBF" w:rsidP="00E434B4">
            <w:pPr>
              <w:rPr>
                <w:rFonts w:ascii="Times New Roman" w:hAnsi="Times New Roman" w:cs="Times New Roman"/>
              </w:rPr>
            </w:pPr>
            <w:r w:rsidRPr="00717D6A">
              <w:rPr>
                <w:rFonts w:ascii="Times New Roman" w:hAnsi="Times New Roman" w:cs="Times New Roman"/>
              </w:rPr>
              <w:t>1:2000</w:t>
            </w:r>
          </w:p>
        </w:tc>
      </w:tr>
    </w:tbl>
    <w:p w14:paraId="3A233CE3" w14:textId="0BC91BF3" w:rsidR="001D5EDF" w:rsidRPr="00717D6A" w:rsidRDefault="001D5EDF" w:rsidP="00083F7C">
      <w:pPr>
        <w:rPr>
          <w:rFonts w:ascii="Times New Roman" w:hAnsi="Times New Roman" w:cs="Times New Roman"/>
        </w:rPr>
      </w:pPr>
    </w:p>
    <w:p w14:paraId="2E30C6D8" w14:textId="50853F9F" w:rsidR="009D548B" w:rsidRPr="00717D6A" w:rsidRDefault="00EB51A5" w:rsidP="009D548B">
      <w:pPr>
        <w:rPr>
          <w:rFonts w:ascii="Times New Roman" w:hAnsi="Times New Roman" w:cs="Times New Roman"/>
        </w:rPr>
      </w:pPr>
      <w:r w:rsidRPr="00717D6A">
        <w:rPr>
          <w:rFonts w:ascii="Times New Roman" w:hAnsi="Times New Roman" w:cs="Times New Roman"/>
          <w:b/>
        </w:rPr>
        <w:lastRenderedPageBreak/>
        <w:t xml:space="preserve">Supplementary </w:t>
      </w:r>
      <w:r w:rsidR="009D548B" w:rsidRPr="00717D6A">
        <w:rPr>
          <w:rFonts w:ascii="Times New Roman" w:hAnsi="Times New Roman" w:cs="Times New Roman"/>
          <w:b/>
        </w:rPr>
        <w:t>Table</w:t>
      </w:r>
      <w:r w:rsidRPr="00717D6A">
        <w:rPr>
          <w:rFonts w:ascii="Times New Roman" w:hAnsi="Times New Roman" w:cs="Times New Roman"/>
          <w:b/>
        </w:rPr>
        <w:t xml:space="preserve"> </w:t>
      </w:r>
      <w:r w:rsidR="00EA6755" w:rsidRPr="00717D6A">
        <w:rPr>
          <w:rFonts w:ascii="Times New Roman" w:hAnsi="Times New Roman" w:cs="Times New Roman"/>
          <w:b/>
        </w:rPr>
        <w:t>4</w:t>
      </w:r>
      <w:r w:rsidR="009D548B" w:rsidRPr="00717D6A">
        <w:rPr>
          <w:rFonts w:ascii="Times New Roman" w:hAnsi="Times New Roman" w:cs="Times New Roman"/>
        </w:rPr>
        <w:t>. Association of rs2274848 polymorphism and CHD in two independent case-control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832"/>
        <w:gridCol w:w="1003"/>
        <w:gridCol w:w="992"/>
        <w:gridCol w:w="1420"/>
        <w:gridCol w:w="1069"/>
      </w:tblGrid>
      <w:tr w:rsidR="00717D6A" w:rsidRPr="00717D6A" w14:paraId="1184028C" w14:textId="77777777" w:rsidTr="003572E1">
        <w:tc>
          <w:tcPr>
            <w:tcW w:w="1980" w:type="dxa"/>
          </w:tcPr>
          <w:p w14:paraId="204920B1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832" w:type="dxa"/>
          </w:tcPr>
          <w:p w14:paraId="3077E012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rs2274848 Genotype</w:t>
            </w:r>
          </w:p>
        </w:tc>
        <w:tc>
          <w:tcPr>
            <w:tcW w:w="1003" w:type="dxa"/>
          </w:tcPr>
          <w:p w14:paraId="01DBEE1B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992" w:type="dxa"/>
          </w:tcPr>
          <w:p w14:paraId="6D4A33EF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420" w:type="dxa"/>
          </w:tcPr>
          <w:p w14:paraId="52B74585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069" w:type="dxa"/>
          </w:tcPr>
          <w:p w14:paraId="5BF2ED3C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717D6A" w:rsidRPr="00717D6A" w14:paraId="0127A868" w14:textId="77777777" w:rsidTr="003572E1">
        <w:tc>
          <w:tcPr>
            <w:tcW w:w="1980" w:type="dxa"/>
          </w:tcPr>
          <w:p w14:paraId="10626FFB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Beijing group</w:t>
            </w:r>
          </w:p>
        </w:tc>
        <w:tc>
          <w:tcPr>
            <w:tcW w:w="1832" w:type="dxa"/>
          </w:tcPr>
          <w:p w14:paraId="2B6EAFB9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</w:tcPr>
          <w:p w14:paraId="5058273F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E669F6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027BE68D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</w:tcPr>
          <w:p w14:paraId="66485D14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D6A" w:rsidRPr="00717D6A" w14:paraId="3382E65E" w14:textId="77777777" w:rsidTr="003572E1">
        <w:tc>
          <w:tcPr>
            <w:tcW w:w="1980" w:type="dxa"/>
          </w:tcPr>
          <w:p w14:paraId="4B18B2FD" w14:textId="77777777" w:rsidR="004F2C15" w:rsidRPr="00717D6A" w:rsidRDefault="004F2C15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14:paraId="0D97807C" w14:textId="16888D8C" w:rsidR="004F2C15" w:rsidRPr="00717D6A" w:rsidRDefault="00210253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G vs. A</w:t>
            </w:r>
          </w:p>
        </w:tc>
        <w:tc>
          <w:tcPr>
            <w:tcW w:w="1003" w:type="dxa"/>
          </w:tcPr>
          <w:p w14:paraId="0828D018" w14:textId="10661898" w:rsidR="004F2C15" w:rsidRPr="00717D6A" w:rsidRDefault="003A1F89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11/229</w:t>
            </w:r>
          </w:p>
        </w:tc>
        <w:tc>
          <w:tcPr>
            <w:tcW w:w="992" w:type="dxa"/>
          </w:tcPr>
          <w:p w14:paraId="20C3E14B" w14:textId="0D05297B" w:rsidR="004F2C15" w:rsidRPr="00717D6A" w:rsidRDefault="00786B4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14/246</w:t>
            </w:r>
          </w:p>
        </w:tc>
        <w:tc>
          <w:tcPr>
            <w:tcW w:w="1420" w:type="dxa"/>
          </w:tcPr>
          <w:p w14:paraId="15A6B30B" w14:textId="6F751CFA" w:rsidR="004F2C15" w:rsidRPr="00717D6A" w:rsidRDefault="00786B4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84 (0.38-1.90)</w:t>
            </w:r>
          </w:p>
        </w:tc>
        <w:tc>
          <w:tcPr>
            <w:tcW w:w="1069" w:type="dxa"/>
          </w:tcPr>
          <w:p w14:paraId="372F7AB3" w14:textId="5D290E9E" w:rsidR="004F2C15" w:rsidRPr="00717D6A" w:rsidRDefault="00786B4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717D6A" w:rsidRPr="00717D6A" w14:paraId="3EE472C7" w14:textId="77777777" w:rsidTr="003572E1">
        <w:tc>
          <w:tcPr>
            <w:tcW w:w="1980" w:type="dxa"/>
          </w:tcPr>
          <w:p w14:paraId="6974439E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14:paraId="2C52FA30" w14:textId="1D902BAE" w:rsidR="009D548B" w:rsidRPr="00717D6A" w:rsidRDefault="00324676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9D548B" w:rsidRPr="00717D6A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 xml:space="preserve"> AA</w:t>
            </w:r>
          </w:p>
        </w:tc>
        <w:tc>
          <w:tcPr>
            <w:tcW w:w="1003" w:type="dxa"/>
          </w:tcPr>
          <w:p w14:paraId="0654D710" w14:textId="6B413276" w:rsidR="009D548B" w:rsidRPr="00717D6A" w:rsidRDefault="009B3C1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9D548B" w:rsidRPr="00717D6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92" w:type="dxa"/>
          </w:tcPr>
          <w:p w14:paraId="7FCB2932" w14:textId="0A10388E" w:rsidR="009D548B" w:rsidRPr="00717D6A" w:rsidRDefault="00A6354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9D548B" w:rsidRPr="00717D6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420" w:type="dxa"/>
          </w:tcPr>
          <w:p w14:paraId="2FF85FB2" w14:textId="6BCF70E6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B7E5C" w:rsidRPr="00717D6A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6B7E5C" w:rsidRPr="00717D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B7E5C" w:rsidRPr="00717D6A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069" w:type="dxa"/>
          </w:tcPr>
          <w:p w14:paraId="667C054E" w14:textId="3E9BD4CF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B7E5C" w:rsidRPr="00717D6A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717D6A" w:rsidRPr="00717D6A" w14:paraId="229851E0" w14:textId="77777777" w:rsidTr="003572E1">
        <w:tc>
          <w:tcPr>
            <w:tcW w:w="1980" w:type="dxa"/>
          </w:tcPr>
          <w:p w14:paraId="5D141648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14:paraId="66A7A7C3" w14:textId="35ABDED4" w:rsidR="009D548B" w:rsidRPr="00717D6A" w:rsidRDefault="00324676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  <w:r w:rsidR="009D548B" w:rsidRPr="00717D6A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 xml:space="preserve"> AA</w:t>
            </w:r>
          </w:p>
        </w:tc>
        <w:tc>
          <w:tcPr>
            <w:tcW w:w="1003" w:type="dxa"/>
          </w:tcPr>
          <w:p w14:paraId="48DBDB5A" w14:textId="6C3C1BC2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/</w:t>
            </w:r>
            <w:r w:rsidR="00A6354B" w:rsidRPr="00717D6A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92" w:type="dxa"/>
          </w:tcPr>
          <w:p w14:paraId="357ADAAC" w14:textId="11D8C528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1/</w:t>
            </w:r>
            <w:r w:rsidR="00A6354B" w:rsidRPr="00717D6A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420" w:type="dxa"/>
          </w:tcPr>
          <w:p w14:paraId="4523BD32" w14:textId="680000CC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6B7E5C" w:rsidRPr="00717D6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 xml:space="preserve"> (0.01-8.</w:t>
            </w:r>
            <w:r w:rsidR="00E56307" w:rsidRPr="00717D6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069" w:type="dxa"/>
          </w:tcPr>
          <w:p w14:paraId="071DF04C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17D6A" w:rsidRPr="00717D6A" w14:paraId="66757B07" w14:textId="77777777" w:rsidTr="003572E1">
        <w:tc>
          <w:tcPr>
            <w:tcW w:w="1980" w:type="dxa"/>
          </w:tcPr>
          <w:p w14:paraId="4889D60A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14:paraId="6AE52B67" w14:textId="7B731444" w:rsidR="009D548B" w:rsidRPr="00717D6A" w:rsidRDefault="00210253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59038562"/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9D548B" w:rsidRPr="00717D6A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  <w:r w:rsidR="009D548B" w:rsidRPr="00717D6A">
              <w:rPr>
                <w:rFonts w:ascii="Times New Roman" w:hAnsi="Times New Roman" w:cs="Times New Roman"/>
                <w:sz w:val="18"/>
                <w:szCs w:val="18"/>
              </w:rPr>
              <w:t xml:space="preserve"> vs.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End w:id="1"/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003" w:type="dxa"/>
          </w:tcPr>
          <w:p w14:paraId="74BEEC3A" w14:textId="24DE7741" w:rsidR="009D548B" w:rsidRPr="00717D6A" w:rsidRDefault="00A6354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9D548B" w:rsidRPr="00717D6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92" w:type="dxa"/>
          </w:tcPr>
          <w:p w14:paraId="5B7956CB" w14:textId="1A442CA5" w:rsidR="009D548B" w:rsidRPr="00717D6A" w:rsidRDefault="00A6354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="009D548B" w:rsidRPr="00717D6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420" w:type="dxa"/>
          </w:tcPr>
          <w:p w14:paraId="59038EF9" w14:textId="17B4682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56307" w:rsidRPr="00717D6A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E56307" w:rsidRPr="00717D6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E56307" w:rsidRPr="00717D6A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069" w:type="dxa"/>
          </w:tcPr>
          <w:p w14:paraId="7890CF81" w14:textId="376D528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56307" w:rsidRPr="00717D6A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717D6A" w:rsidRPr="00717D6A" w14:paraId="41CB1D8A" w14:textId="77777777" w:rsidTr="003572E1">
        <w:tc>
          <w:tcPr>
            <w:tcW w:w="1980" w:type="dxa"/>
          </w:tcPr>
          <w:p w14:paraId="43FD9C6D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Gansu group</w:t>
            </w:r>
          </w:p>
        </w:tc>
        <w:tc>
          <w:tcPr>
            <w:tcW w:w="1832" w:type="dxa"/>
          </w:tcPr>
          <w:p w14:paraId="7366D61D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3" w:type="dxa"/>
          </w:tcPr>
          <w:p w14:paraId="4B31128B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A129A6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0" w:type="dxa"/>
          </w:tcPr>
          <w:p w14:paraId="25C7A644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9" w:type="dxa"/>
          </w:tcPr>
          <w:p w14:paraId="774233D3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7D6A" w:rsidRPr="00717D6A" w14:paraId="63D0D1B2" w14:textId="77777777" w:rsidTr="003572E1">
        <w:tc>
          <w:tcPr>
            <w:tcW w:w="1980" w:type="dxa"/>
          </w:tcPr>
          <w:p w14:paraId="412A6AD1" w14:textId="77777777" w:rsidR="00210253" w:rsidRPr="00717D6A" w:rsidRDefault="00210253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14:paraId="1350B662" w14:textId="1D1D88B1" w:rsidR="00210253" w:rsidRPr="00717D6A" w:rsidRDefault="00210253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G vs. A</w:t>
            </w:r>
          </w:p>
        </w:tc>
        <w:tc>
          <w:tcPr>
            <w:tcW w:w="1003" w:type="dxa"/>
          </w:tcPr>
          <w:p w14:paraId="1A719B01" w14:textId="20DA7D83" w:rsidR="00210253" w:rsidRPr="00717D6A" w:rsidRDefault="001A2C17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77/1239</w:t>
            </w:r>
          </w:p>
        </w:tc>
        <w:tc>
          <w:tcPr>
            <w:tcW w:w="992" w:type="dxa"/>
          </w:tcPr>
          <w:p w14:paraId="13544132" w14:textId="4FE594E8" w:rsidR="00210253" w:rsidRPr="00717D6A" w:rsidRDefault="00D30E6B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100/1262</w:t>
            </w:r>
          </w:p>
        </w:tc>
        <w:tc>
          <w:tcPr>
            <w:tcW w:w="1420" w:type="dxa"/>
          </w:tcPr>
          <w:p w14:paraId="2255C7C0" w14:textId="427DC7DE" w:rsidR="00210253" w:rsidRPr="00717D6A" w:rsidRDefault="00D30E6B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78 (0.58-1.10)</w:t>
            </w:r>
          </w:p>
        </w:tc>
        <w:tc>
          <w:tcPr>
            <w:tcW w:w="1069" w:type="dxa"/>
          </w:tcPr>
          <w:p w14:paraId="4FDCC726" w14:textId="6F6CCFE8" w:rsidR="00210253" w:rsidRPr="00717D6A" w:rsidRDefault="00D30E6B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717D6A" w:rsidRPr="00717D6A" w14:paraId="64FCE2E7" w14:textId="77777777" w:rsidTr="003572E1">
        <w:tc>
          <w:tcPr>
            <w:tcW w:w="1980" w:type="dxa"/>
          </w:tcPr>
          <w:p w14:paraId="28390296" w14:textId="77777777" w:rsidR="00210253" w:rsidRPr="00717D6A" w:rsidRDefault="00210253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14:paraId="2E250AF6" w14:textId="6EB1475B" w:rsidR="00210253" w:rsidRPr="00717D6A" w:rsidRDefault="00210253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AG vs. AA</w:t>
            </w:r>
          </w:p>
        </w:tc>
        <w:tc>
          <w:tcPr>
            <w:tcW w:w="1003" w:type="dxa"/>
          </w:tcPr>
          <w:p w14:paraId="5E224A5E" w14:textId="54A14FC9" w:rsidR="00210253" w:rsidRPr="00717D6A" w:rsidRDefault="0021091B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210253" w:rsidRPr="00717D6A">
              <w:rPr>
                <w:rFonts w:ascii="Times New Roman" w:hAnsi="Times New Roman" w:cs="Times New Roman"/>
                <w:sz w:val="18"/>
                <w:szCs w:val="18"/>
              </w:rPr>
              <w:t>/5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14:paraId="648BF188" w14:textId="38909786" w:rsidR="00210253" w:rsidRPr="00717D6A" w:rsidRDefault="0021091B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210253" w:rsidRPr="00717D6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420" w:type="dxa"/>
          </w:tcPr>
          <w:p w14:paraId="67BDD222" w14:textId="049AECC8" w:rsidR="00210253" w:rsidRPr="00717D6A" w:rsidRDefault="00210253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147CB" w:rsidRPr="00717D6A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 xml:space="preserve"> (0.5</w:t>
            </w:r>
            <w:r w:rsidR="00A147CB" w:rsidRPr="00717D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147CB" w:rsidRPr="00717D6A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9" w:type="dxa"/>
          </w:tcPr>
          <w:p w14:paraId="7833597C" w14:textId="22403917" w:rsidR="00210253" w:rsidRPr="00717D6A" w:rsidRDefault="00210253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223F4" w:rsidRPr="00717D6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717D6A" w:rsidRPr="00717D6A" w14:paraId="4E0DB258" w14:textId="77777777" w:rsidTr="003572E1">
        <w:tc>
          <w:tcPr>
            <w:tcW w:w="1980" w:type="dxa"/>
          </w:tcPr>
          <w:p w14:paraId="5499B7AB" w14:textId="77777777" w:rsidR="00210253" w:rsidRPr="00717D6A" w:rsidRDefault="00210253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14:paraId="28280FB6" w14:textId="29F3E4B6" w:rsidR="00210253" w:rsidRPr="00717D6A" w:rsidRDefault="00210253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GG vs. AA</w:t>
            </w:r>
          </w:p>
        </w:tc>
        <w:tc>
          <w:tcPr>
            <w:tcW w:w="1003" w:type="dxa"/>
          </w:tcPr>
          <w:p w14:paraId="23EF84DF" w14:textId="039736D5" w:rsidR="00210253" w:rsidRPr="00717D6A" w:rsidRDefault="0021091B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0253" w:rsidRPr="00717D6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583</w:t>
            </w:r>
          </w:p>
        </w:tc>
        <w:tc>
          <w:tcPr>
            <w:tcW w:w="992" w:type="dxa"/>
          </w:tcPr>
          <w:p w14:paraId="36C92AFD" w14:textId="59B39F2B" w:rsidR="00210253" w:rsidRPr="00717D6A" w:rsidRDefault="0021091B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10253" w:rsidRPr="00717D6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420" w:type="dxa"/>
          </w:tcPr>
          <w:p w14:paraId="5E830CCA" w14:textId="35969270" w:rsidR="00210253" w:rsidRPr="00717D6A" w:rsidRDefault="00210253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C028E" w:rsidRPr="00717D6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0C028E" w:rsidRPr="00717D6A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0C028E" w:rsidRPr="00717D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1069" w:type="dxa"/>
          </w:tcPr>
          <w:p w14:paraId="648E9C43" w14:textId="183E3CF0" w:rsidR="00210253" w:rsidRPr="00717D6A" w:rsidRDefault="00210253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C028E" w:rsidRPr="00717D6A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0E72B1" w:rsidRPr="00717D6A" w14:paraId="20180F7C" w14:textId="77777777" w:rsidTr="003572E1">
        <w:tc>
          <w:tcPr>
            <w:tcW w:w="1980" w:type="dxa"/>
          </w:tcPr>
          <w:p w14:paraId="7E7FCB68" w14:textId="77777777" w:rsidR="00210253" w:rsidRPr="00717D6A" w:rsidRDefault="00210253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2" w:type="dxa"/>
          </w:tcPr>
          <w:p w14:paraId="07AB5523" w14:textId="071D079B" w:rsidR="00210253" w:rsidRPr="00717D6A" w:rsidRDefault="00210253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AG+GG vs. AA</w:t>
            </w:r>
          </w:p>
        </w:tc>
        <w:tc>
          <w:tcPr>
            <w:tcW w:w="1003" w:type="dxa"/>
          </w:tcPr>
          <w:p w14:paraId="52EDD909" w14:textId="57AA7BB1" w:rsidR="00210253" w:rsidRPr="00717D6A" w:rsidRDefault="0021091B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="00210253" w:rsidRPr="00717D6A">
              <w:rPr>
                <w:rFonts w:ascii="Times New Roman" w:hAnsi="Times New Roman" w:cs="Times New Roman"/>
                <w:sz w:val="18"/>
                <w:szCs w:val="18"/>
              </w:rPr>
              <w:t>/5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92" w:type="dxa"/>
          </w:tcPr>
          <w:p w14:paraId="09AC0664" w14:textId="5BBA075F" w:rsidR="00210253" w:rsidRPr="00717D6A" w:rsidRDefault="0021091B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210253" w:rsidRPr="00717D6A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1420" w:type="dxa"/>
          </w:tcPr>
          <w:p w14:paraId="277DCED2" w14:textId="7FDB949F" w:rsidR="00210253" w:rsidRPr="00717D6A" w:rsidRDefault="00210253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C028E" w:rsidRPr="00717D6A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 xml:space="preserve"> (0.5</w:t>
            </w:r>
            <w:r w:rsidR="000C028E" w:rsidRPr="00717D6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C028E" w:rsidRPr="00717D6A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69" w:type="dxa"/>
          </w:tcPr>
          <w:p w14:paraId="20741360" w14:textId="0FC132F4" w:rsidR="00210253" w:rsidRPr="00717D6A" w:rsidRDefault="00210253" w:rsidP="002102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B7E5C" w:rsidRPr="00717D6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</w:tbl>
    <w:p w14:paraId="08A314CA" w14:textId="47A5EA86" w:rsidR="009D548B" w:rsidRPr="00717D6A" w:rsidRDefault="009D548B" w:rsidP="009D548B">
      <w:pPr>
        <w:rPr>
          <w:rFonts w:ascii="Times New Roman" w:hAnsi="Times New Roman" w:cs="Times New Roman"/>
        </w:rPr>
      </w:pPr>
    </w:p>
    <w:p w14:paraId="73613789" w14:textId="4215BFB8" w:rsidR="009D548B" w:rsidRPr="00717D6A" w:rsidRDefault="00EA6755" w:rsidP="009D548B">
      <w:pPr>
        <w:rPr>
          <w:rFonts w:ascii="Times New Roman" w:hAnsi="Times New Roman" w:cs="Times New Roman"/>
          <w:szCs w:val="21"/>
        </w:rPr>
      </w:pPr>
      <w:r w:rsidRPr="00717D6A">
        <w:rPr>
          <w:rFonts w:ascii="Times New Roman" w:hAnsi="Times New Roman" w:cs="Times New Roman"/>
          <w:b/>
        </w:rPr>
        <w:t>Supplementary Table 5</w:t>
      </w:r>
      <w:r w:rsidR="009D548B" w:rsidRPr="00717D6A">
        <w:rPr>
          <w:rFonts w:ascii="Times New Roman" w:hAnsi="Times New Roman" w:cs="Times New Roman"/>
        </w:rPr>
        <w:t xml:space="preserve">. </w:t>
      </w:r>
      <w:r w:rsidR="009D548B" w:rsidRPr="00717D6A">
        <w:rPr>
          <w:rFonts w:ascii="Times New Roman" w:hAnsi="Times New Roman" w:cs="Times New Roman"/>
          <w:szCs w:val="21"/>
        </w:rPr>
        <w:t>Stratified analysis of rs2274848 by CHD subtypes in the dominant model (</w:t>
      </w:r>
      <w:r w:rsidR="008A60E7" w:rsidRPr="00717D6A">
        <w:rPr>
          <w:rFonts w:ascii="Times New Roman" w:hAnsi="Times New Roman" w:cs="Times New Roman"/>
          <w:szCs w:val="21"/>
        </w:rPr>
        <w:t>AG+GG vs. AA</w:t>
      </w:r>
      <w:r w:rsidR="009D548B" w:rsidRPr="00717D6A">
        <w:rPr>
          <w:rFonts w:ascii="Times New Roman" w:hAnsi="Times New Roman" w:cs="Times New Roman"/>
          <w:szCs w:val="21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41"/>
        <w:gridCol w:w="562"/>
        <w:gridCol w:w="147"/>
        <w:gridCol w:w="1418"/>
        <w:gridCol w:w="141"/>
        <w:gridCol w:w="426"/>
        <w:gridCol w:w="283"/>
        <w:gridCol w:w="1271"/>
        <w:gridCol w:w="147"/>
        <w:gridCol w:w="562"/>
        <w:gridCol w:w="146"/>
        <w:gridCol w:w="1413"/>
        <w:gridCol w:w="64"/>
      </w:tblGrid>
      <w:tr w:rsidR="00717D6A" w:rsidRPr="00717D6A" w14:paraId="669E2EB4" w14:textId="77777777" w:rsidTr="00B024BA"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</w:tcPr>
          <w:p w14:paraId="5AC3BDCD" w14:textId="77777777" w:rsidR="000D3E05" w:rsidRPr="00717D6A" w:rsidRDefault="000D3E05" w:rsidP="00B024BA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2553F36" w14:textId="77777777" w:rsidR="000D3E05" w:rsidRPr="00717D6A" w:rsidRDefault="000D3E05" w:rsidP="00B024BA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Beijing group</w:t>
            </w:r>
          </w:p>
        </w:tc>
        <w:tc>
          <w:tcPr>
            <w:tcW w:w="21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66B703" w14:textId="77777777" w:rsidR="000D3E05" w:rsidRPr="00717D6A" w:rsidRDefault="000D3E05" w:rsidP="00B024BA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Gansu group</w:t>
            </w:r>
          </w:p>
        </w:tc>
        <w:tc>
          <w:tcPr>
            <w:tcW w:w="21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87B100" w14:textId="77777777" w:rsidR="000D3E05" w:rsidRPr="00717D6A" w:rsidRDefault="000D3E05" w:rsidP="00B024BA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Combined group</w:t>
            </w:r>
          </w:p>
        </w:tc>
      </w:tr>
      <w:tr w:rsidR="00717D6A" w:rsidRPr="00717D6A" w14:paraId="701FDA69" w14:textId="77777777" w:rsidTr="00B024BA"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5D72AA32" w14:textId="77777777" w:rsidR="000D3E05" w:rsidRPr="00717D6A" w:rsidRDefault="000D3E05" w:rsidP="00B024BA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12F83535" w14:textId="77777777" w:rsidR="000D3E05" w:rsidRPr="00717D6A" w:rsidRDefault="000D3E05" w:rsidP="00B024BA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571DDB17" w14:textId="77777777" w:rsidR="000D3E05" w:rsidRPr="00717D6A" w:rsidRDefault="000D3E05" w:rsidP="00B024BA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14:paraId="2F6ADAF9" w14:textId="77777777" w:rsidR="000D3E05" w:rsidRPr="00717D6A" w:rsidRDefault="000D3E05" w:rsidP="00B024BA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315F3F3A" w14:textId="77777777" w:rsidR="000D3E05" w:rsidRPr="00717D6A" w:rsidRDefault="000D3E05" w:rsidP="00B024BA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nil"/>
            </w:tcBorders>
          </w:tcPr>
          <w:p w14:paraId="2E095376" w14:textId="77777777" w:rsidR="000D3E05" w:rsidRPr="00717D6A" w:rsidRDefault="000D3E05" w:rsidP="00B024BA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477" w:type="dxa"/>
            <w:gridSpan w:val="2"/>
            <w:tcBorders>
              <w:top w:val="single" w:sz="4" w:space="0" w:color="auto"/>
              <w:bottom w:val="nil"/>
            </w:tcBorders>
          </w:tcPr>
          <w:p w14:paraId="36D3A2F8" w14:textId="77777777" w:rsidR="000D3E05" w:rsidRPr="00717D6A" w:rsidRDefault="000D3E05" w:rsidP="00B024BA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</w:tr>
      <w:tr w:rsidR="00717D6A" w:rsidRPr="00717D6A" w14:paraId="0EEF7DD4" w14:textId="77777777" w:rsidTr="00216A9F">
        <w:trPr>
          <w:gridAfter w:val="1"/>
          <w:wAfter w:w="64" w:type="dxa"/>
        </w:trPr>
        <w:tc>
          <w:tcPr>
            <w:tcW w:w="2263" w:type="dxa"/>
            <w:gridSpan w:val="3"/>
            <w:tcBorders>
              <w:top w:val="single" w:sz="4" w:space="0" w:color="auto"/>
              <w:bottom w:val="nil"/>
            </w:tcBorders>
          </w:tcPr>
          <w:p w14:paraId="7A60342F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 xml:space="preserve">CHD </w:t>
            </w:r>
            <w:proofErr w:type="spellStart"/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classification</w:t>
            </w:r>
            <w:r w:rsidRPr="00717D6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565" w:type="dxa"/>
            <w:gridSpan w:val="2"/>
            <w:tcBorders>
              <w:top w:val="single" w:sz="4" w:space="0" w:color="auto"/>
              <w:bottom w:val="nil"/>
            </w:tcBorders>
          </w:tcPr>
          <w:p w14:paraId="57BEF233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nil"/>
            </w:tcBorders>
          </w:tcPr>
          <w:p w14:paraId="535E6392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nil"/>
            </w:tcBorders>
          </w:tcPr>
          <w:p w14:paraId="671EB818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nil"/>
            </w:tcBorders>
          </w:tcPr>
          <w:p w14:paraId="20896BAE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52F4A875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717D6A" w:rsidRPr="00717D6A" w14:paraId="33484934" w14:textId="77777777" w:rsidTr="00216A9F">
        <w:trPr>
          <w:gridAfter w:val="1"/>
          <w:wAfter w:w="64" w:type="dxa"/>
        </w:trPr>
        <w:tc>
          <w:tcPr>
            <w:tcW w:w="1560" w:type="dxa"/>
            <w:tcBorders>
              <w:top w:val="nil"/>
              <w:bottom w:val="nil"/>
            </w:tcBorders>
          </w:tcPr>
          <w:p w14:paraId="14BAE205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Isolated CHD</w:t>
            </w:r>
          </w:p>
        </w:tc>
        <w:tc>
          <w:tcPr>
            <w:tcW w:w="703" w:type="dxa"/>
            <w:gridSpan w:val="2"/>
            <w:tcBorders>
              <w:top w:val="nil"/>
              <w:bottom w:val="nil"/>
            </w:tcBorders>
          </w:tcPr>
          <w:p w14:paraId="607D8F8A" w14:textId="27916D2F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171734" w:rsidRPr="00717D6A">
              <w:rPr>
                <w:rFonts w:ascii="Times New Roman" w:hAnsi="Times New Roman" w:cs="Times New Roman"/>
                <w:sz w:val="18"/>
                <w:szCs w:val="21"/>
              </w:rPr>
              <w:t>99</w:t>
            </w:r>
          </w:p>
        </w:tc>
        <w:tc>
          <w:tcPr>
            <w:tcW w:w="1565" w:type="dxa"/>
            <w:gridSpan w:val="2"/>
            <w:tcBorders>
              <w:top w:val="nil"/>
              <w:bottom w:val="nil"/>
            </w:tcBorders>
          </w:tcPr>
          <w:p w14:paraId="4BF8840A" w14:textId="3327747A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171734" w:rsidRPr="00717D6A">
              <w:rPr>
                <w:rFonts w:ascii="Times New Roman" w:hAnsi="Times New Roman" w:cs="Times New Roman"/>
                <w:sz w:val="18"/>
                <w:szCs w:val="21"/>
              </w:rPr>
              <w:t>87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 xml:space="preserve"> (0.</w:t>
            </w:r>
            <w:r w:rsidR="00171734" w:rsidRPr="00717D6A">
              <w:rPr>
                <w:rFonts w:ascii="Times New Roman" w:hAnsi="Times New Roman" w:cs="Times New Roman"/>
                <w:sz w:val="18"/>
                <w:szCs w:val="21"/>
              </w:rPr>
              <w:t>29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 w:rsidR="00171734" w:rsidRPr="00717D6A">
              <w:rPr>
                <w:rFonts w:ascii="Times New Roman" w:hAnsi="Times New Roman" w:cs="Times New Roman"/>
                <w:sz w:val="18"/>
                <w:szCs w:val="21"/>
              </w:rPr>
              <w:t>2.6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)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</w:tcPr>
          <w:p w14:paraId="17EE447C" w14:textId="1B50BC8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D57133" w:rsidRPr="00717D6A">
              <w:rPr>
                <w:rFonts w:ascii="Times New Roman" w:hAnsi="Times New Roman" w:cs="Times New Roman"/>
                <w:sz w:val="18"/>
                <w:szCs w:val="21"/>
              </w:rPr>
              <w:t>17</w:t>
            </w:r>
          </w:p>
        </w:tc>
        <w:tc>
          <w:tcPr>
            <w:tcW w:w="1554" w:type="dxa"/>
            <w:gridSpan w:val="2"/>
            <w:tcBorders>
              <w:top w:val="nil"/>
              <w:bottom w:val="nil"/>
            </w:tcBorders>
          </w:tcPr>
          <w:p w14:paraId="2AC5FC26" w14:textId="496586A0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7</w:t>
            </w:r>
            <w:r w:rsidR="00002487" w:rsidRPr="00717D6A">
              <w:rPr>
                <w:rFonts w:ascii="Times New Roman" w:hAnsi="Times New Roman" w:cs="Times New Roman"/>
                <w:sz w:val="18"/>
                <w:szCs w:val="21"/>
              </w:rPr>
              <w:t>7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 xml:space="preserve"> (0.5</w:t>
            </w:r>
            <w:r w:rsidR="00002487" w:rsidRPr="00717D6A">
              <w:rPr>
                <w:rFonts w:ascii="Times New Roman" w:hAnsi="Times New Roman" w:cs="Times New Roman"/>
                <w:sz w:val="18"/>
                <w:szCs w:val="21"/>
              </w:rPr>
              <w:t>3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-1.</w:t>
            </w:r>
            <w:r w:rsidR="00002487" w:rsidRPr="00717D6A">
              <w:rPr>
                <w:rFonts w:ascii="Times New Roman" w:hAnsi="Times New Roman" w:cs="Times New Roman"/>
                <w:sz w:val="18"/>
                <w:szCs w:val="21"/>
              </w:rPr>
              <w:t>1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)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</w:tcPr>
          <w:p w14:paraId="08671300" w14:textId="5D796633" w:rsidR="009D548B" w:rsidRPr="00717D6A" w:rsidRDefault="009A251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19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7550AEA1" w14:textId="76087881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7</w:t>
            </w:r>
            <w:r w:rsidR="009A251B" w:rsidRPr="00717D6A">
              <w:rPr>
                <w:rFonts w:ascii="Times New Roman" w:hAnsi="Times New Roman" w:cs="Times New Roman"/>
                <w:sz w:val="18"/>
                <w:szCs w:val="21"/>
              </w:rPr>
              <w:t>9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 xml:space="preserve"> (0.5</w:t>
            </w:r>
            <w:r w:rsidR="009A251B" w:rsidRPr="00717D6A">
              <w:rPr>
                <w:rFonts w:ascii="Times New Roman" w:hAnsi="Times New Roman" w:cs="Times New Roman"/>
                <w:sz w:val="18"/>
                <w:szCs w:val="21"/>
              </w:rPr>
              <w:t>5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 w:rsidR="009A251B" w:rsidRPr="00717D6A">
              <w:rPr>
                <w:rFonts w:ascii="Times New Roman" w:hAnsi="Times New Roman" w:cs="Times New Roman"/>
                <w:sz w:val="18"/>
                <w:szCs w:val="21"/>
              </w:rPr>
              <w:t>1.10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717D6A" w:rsidRPr="00717D6A" w14:paraId="04C240DF" w14:textId="77777777" w:rsidTr="00216A9F">
        <w:trPr>
          <w:gridAfter w:val="1"/>
          <w:wAfter w:w="64" w:type="dxa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72D2D53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Complex CHD</w:t>
            </w:r>
          </w:p>
        </w:tc>
        <w:tc>
          <w:tcPr>
            <w:tcW w:w="703" w:type="dxa"/>
            <w:gridSpan w:val="2"/>
            <w:tcBorders>
              <w:top w:val="nil"/>
              <w:bottom w:val="single" w:sz="4" w:space="0" w:color="auto"/>
            </w:tcBorders>
          </w:tcPr>
          <w:p w14:paraId="1B30B666" w14:textId="02055CF9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65573D" w:rsidRPr="00717D6A">
              <w:rPr>
                <w:rFonts w:ascii="Times New Roman" w:hAnsi="Times New Roman" w:cs="Times New Roman"/>
                <w:sz w:val="18"/>
                <w:szCs w:val="21"/>
              </w:rPr>
              <w:t>99</w:t>
            </w:r>
          </w:p>
        </w:tc>
        <w:tc>
          <w:tcPr>
            <w:tcW w:w="1565" w:type="dxa"/>
            <w:gridSpan w:val="2"/>
            <w:tcBorders>
              <w:top w:val="nil"/>
              <w:bottom w:val="single" w:sz="4" w:space="0" w:color="auto"/>
            </w:tcBorders>
          </w:tcPr>
          <w:p w14:paraId="36D23A9A" w14:textId="594D8B63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65573D" w:rsidRPr="00717D6A">
              <w:rPr>
                <w:rFonts w:ascii="Times New Roman" w:hAnsi="Times New Roman" w:cs="Times New Roman"/>
                <w:sz w:val="18"/>
                <w:szCs w:val="21"/>
              </w:rPr>
              <w:t>95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 xml:space="preserve"> (0.</w:t>
            </w:r>
            <w:r w:rsidR="0065573D" w:rsidRPr="00717D6A">
              <w:rPr>
                <w:rFonts w:ascii="Times New Roman" w:hAnsi="Times New Roman" w:cs="Times New Roman"/>
                <w:sz w:val="18"/>
                <w:szCs w:val="21"/>
              </w:rPr>
              <w:t>34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 w:rsidR="0065573D" w:rsidRPr="00717D6A">
              <w:rPr>
                <w:rFonts w:ascii="Times New Roman" w:hAnsi="Times New Roman" w:cs="Times New Roman"/>
                <w:sz w:val="18"/>
                <w:szCs w:val="21"/>
              </w:rPr>
              <w:t>2.6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)</w:t>
            </w:r>
          </w:p>
        </w:tc>
        <w:tc>
          <w:tcPr>
            <w:tcW w:w="567" w:type="dxa"/>
            <w:gridSpan w:val="2"/>
            <w:tcBorders>
              <w:top w:val="nil"/>
              <w:bottom w:val="single" w:sz="4" w:space="0" w:color="auto"/>
            </w:tcBorders>
          </w:tcPr>
          <w:p w14:paraId="3A1EEDBA" w14:textId="3EC10C59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002487" w:rsidRPr="00717D6A">
              <w:rPr>
                <w:rFonts w:ascii="Times New Roman" w:hAnsi="Times New Roman" w:cs="Times New Roman"/>
                <w:sz w:val="18"/>
                <w:szCs w:val="21"/>
              </w:rPr>
              <w:t>32</w:t>
            </w:r>
          </w:p>
        </w:tc>
        <w:tc>
          <w:tcPr>
            <w:tcW w:w="1554" w:type="dxa"/>
            <w:gridSpan w:val="2"/>
            <w:tcBorders>
              <w:top w:val="nil"/>
              <w:bottom w:val="single" w:sz="4" w:space="0" w:color="auto"/>
            </w:tcBorders>
          </w:tcPr>
          <w:p w14:paraId="4F92D2DC" w14:textId="2BD89111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002487" w:rsidRPr="00717D6A">
              <w:rPr>
                <w:rFonts w:ascii="Times New Roman" w:hAnsi="Times New Roman" w:cs="Times New Roman"/>
                <w:sz w:val="18"/>
                <w:szCs w:val="21"/>
              </w:rPr>
              <w:t>7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8 (0.</w:t>
            </w:r>
            <w:r w:rsidR="00002487" w:rsidRPr="00717D6A">
              <w:rPr>
                <w:rFonts w:ascii="Times New Roman" w:hAnsi="Times New Roman" w:cs="Times New Roman"/>
                <w:sz w:val="18"/>
                <w:szCs w:val="21"/>
              </w:rPr>
              <w:t>5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-</w:t>
            </w:r>
            <w:r w:rsidR="00002487" w:rsidRPr="00717D6A">
              <w:rPr>
                <w:rFonts w:ascii="Times New Roman" w:hAnsi="Times New Roman" w:cs="Times New Roman"/>
                <w:sz w:val="18"/>
                <w:szCs w:val="21"/>
              </w:rPr>
              <w:t>1.20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</w:tcPr>
          <w:p w14:paraId="4EB0170A" w14:textId="24FCA490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AF175F" w:rsidRPr="00717D6A">
              <w:rPr>
                <w:rFonts w:ascii="Times New Roman" w:hAnsi="Times New Roman" w:cs="Times New Roman"/>
                <w:sz w:val="18"/>
                <w:szCs w:val="21"/>
              </w:rPr>
              <w:t>31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14:paraId="5470C1A9" w14:textId="5C85AEAB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AF175F" w:rsidRPr="00717D6A">
              <w:rPr>
                <w:rFonts w:ascii="Times New Roman" w:hAnsi="Times New Roman" w:cs="Times New Roman"/>
                <w:sz w:val="18"/>
                <w:szCs w:val="21"/>
              </w:rPr>
              <w:t>80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 xml:space="preserve"> (0.</w:t>
            </w:r>
            <w:r w:rsidR="00AF175F" w:rsidRPr="00717D6A">
              <w:rPr>
                <w:rFonts w:ascii="Times New Roman" w:hAnsi="Times New Roman" w:cs="Times New Roman"/>
                <w:sz w:val="18"/>
                <w:szCs w:val="21"/>
              </w:rPr>
              <w:t>53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 w:rsidR="00AF175F" w:rsidRPr="00717D6A">
              <w:rPr>
                <w:rFonts w:ascii="Times New Roman" w:hAnsi="Times New Roman" w:cs="Times New Roman"/>
                <w:sz w:val="18"/>
                <w:szCs w:val="21"/>
              </w:rPr>
              <w:t>1.20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  <w:tr w:rsidR="00717D6A" w:rsidRPr="00717D6A" w14:paraId="472734DF" w14:textId="77777777" w:rsidTr="00216A9F">
        <w:trPr>
          <w:gridAfter w:val="1"/>
          <w:wAfter w:w="64" w:type="dxa"/>
        </w:trPr>
        <w:tc>
          <w:tcPr>
            <w:tcW w:w="3828" w:type="dxa"/>
            <w:gridSpan w:val="5"/>
            <w:tcBorders>
              <w:top w:val="single" w:sz="4" w:space="0" w:color="auto"/>
            </w:tcBorders>
          </w:tcPr>
          <w:p w14:paraId="2B3F61A3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Detailed CHD phenotypes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</w:tcPr>
          <w:p w14:paraId="39916DA7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auto"/>
            </w:tcBorders>
          </w:tcPr>
          <w:p w14:paraId="1B28656E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77C7E48E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4A98133F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717D6A" w:rsidRPr="00717D6A" w14:paraId="1BD23C85" w14:textId="77777777" w:rsidTr="00216A9F">
        <w:trPr>
          <w:gridAfter w:val="1"/>
          <w:wAfter w:w="64" w:type="dxa"/>
        </w:trPr>
        <w:tc>
          <w:tcPr>
            <w:tcW w:w="1560" w:type="dxa"/>
          </w:tcPr>
          <w:p w14:paraId="462438CF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ASD</w:t>
            </w:r>
          </w:p>
        </w:tc>
        <w:tc>
          <w:tcPr>
            <w:tcW w:w="703" w:type="dxa"/>
            <w:gridSpan w:val="2"/>
          </w:tcPr>
          <w:p w14:paraId="76A44951" w14:textId="003AC1F9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65573D" w:rsidRPr="00717D6A">
              <w:rPr>
                <w:rFonts w:ascii="Times New Roman" w:hAnsi="Times New Roman" w:cs="Times New Roman"/>
                <w:sz w:val="18"/>
                <w:szCs w:val="21"/>
              </w:rPr>
              <w:t>99</w:t>
            </w:r>
          </w:p>
        </w:tc>
        <w:tc>
          <w:tcPr>
            <w:tcW w:w="1565" w:type="dxa"/>
            <w:gridSpan w:val="2"/>
          </w:tcPr>
          <w:p w14:paraId="179DACC0" w14:textId="79B93C56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DE4A09" w:rsidRPr="00717D6A">
              <w:rPr>
                <w:rFonts w:ascii="Times New Roman" w:hAnsi="Times New Roman" w:cs="Times New Roman"/>
                <w:sz w:val="18"/>
                <w:szCs w:val="21"/>
              </w:rPr>
              <w:t>75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 xml:space="preserve"> (0.</w:t>
            </w:r>
            <w:r w:rsidR="00DE4A09" w:rsidRPr="00717D6A">
              <w:rPr>
                <w:rFonts w:ascii="Times New Roman" w:hAnsi="Times New Roman" w:cs="Times New Roman"/>
                <w:sz w:val="18"/>
                <w:szCs w:val="21"/>
              </w:rPr>
              <w:t>09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 w:rsidR="00DE4A09" w:rsidRPr="00717D6A">
              <w:rPr>
                <w:rFonts w:ascii="Times New Roman" w:hAnsi="Times New Roman" w:cs="Times New Roman"/>
                <w:sz w:val="18"/>
                <w:szCs w:val="21"/>
              </w:rPr>
              <w:t>6.2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)</w:t>
            </w:r>
          </w:p>
        </w:tc>
        <w:tc>
          <w:tcPr>
            <w:tcW w:w="567" w:type="dxa"/>
            <w:gridSpan w:val="2"/>
          </w:tcPr>
          <w:p w14:paraId="16F91333" w14:textId="2B2165FF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1</w:t>
            </w:r>
            <w:r w:rsidR="00E56D3E" w:rsidRPr="00717D6A">
              <w:rPr>
                <w:rFonts w:ascii="Times New Roman" w:hAnsi="Times New Roman" w:cs="Times New Roman"/>
                <w:sz w:val="18"/>
                <w:szCs w:val="21"/>
              </w:rPr>
              <w:t>7</w:t>
            </w:r>
          </w:p>
        </w:tc>
        <w:tc>
          <w:tcPr>
            <w:tcW w:w="1554" w:type="dxa"/>
            <w:gridSpan w:val="2"/>
          </w:tcPr>
          <w:p w14:paraId="6C625002" w14:textId="51D16935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E56D3E" w:rsidRPr="00717D6A">
              <w:rPr>
                <w:rFonts w:ascii="Times New Roman" w:hAnsi="Times New Roman" w:cs="Times New Roman"/>
                <w:sz w:val="18"/>
                <w:szCs w:val="21"/>
              </w:rPr>
              <w:t>66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 xml:space="preserve"> (0.</w:t>
            </w:r>
            <w:r w:rsidR="00E56D3E" w:rsidRPr="00717D6A">
              <w:rPr>
                <w:rFonts w:ascii="Times New Roman" w:hAnsi="Times New Roman" w:cs="Times New Roman"/>
                <w:sz w:val="18"/>
                <w:szCs w:val="21"/>
              </w:rPr>
              <w:t>38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-1.10)</w:t>
            </w:r>
          </w:p>
        </w:tc>
        <w:tc>
          <w:tcPr>
            <w:tcW w:w="709" w:type="dxa"/>
            <w:gridSpan w:val="2"/>
          </w:tcPr>
          <w:p w14:paraId="12A45DAE" w14:textId="2A345E83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1</w:t>
            </w:r>
            <w:r w:rsidR="005F538B" w:rsidRPr="00717D6A">
              <w:rPr>
                <w:rFonts w:ascii="Times New Roman" w:hAnsi="Times New Roman" w:cs="Times New Roman"/>
                <w:sz w:val="18"/>
                <w:szCs w:val="21"/>
              </w:rPr>
              <w:t>8</w:t>
            </w:r>
          </w:p>
        </w:tc>
        <w:tc>
          <w:tcPr>
            <w:tcW w:w="1559" w:type="dxa"/>
            <w:gridSpan w:val="2"/>
          </w:tcPr>
          <w:p w14:paraId="46AAA6EA" w14:textId="74BAE0CB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5F538B" w:rsidRPr="00717D6A">
              <w:rPr>
                <w:rFonts w:ascii="Times New Roman" w:hAnsi="Times New Roman" w:cs="Times New Roman"/>
                <w:sz w:val="18"/>
                <w:szCs w:val="21"/>
              </w:rPr>
              <w:t>69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 xml:space="preserve"> (0.</w:t>
            </w:r>
            <w:r w:rsidR="00C51594" w:rsidRPr="00717D6A">
              <w:rPr>
                <w:rFonts w:ascii="Times New Roman" w:hAnsi="Times New Roman" w:cs="Times New Roman"/>
                <w:sz w:val="18"/>
                <w:szCs w:val="21"/>
              </w:rPr>
              <w:t>41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-1.</w:t>
            </w:r>
            <w:r w:rsidR="00C51594" w:rsidRPr="00717D6A">
              <w:rPr>
                <w:rFonts w:ascii="Times New Roman" w:hAnsi="Times New Roman" w:cs="Times New Roman"/>
                <w:sz w:val="18"/>
                <w:szCs w:val="21"/>
              </w:rPr>
              <w:t>2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)</w:t>
            </w:r>
          </w:p>
        </w:tc>
      </w:tr>
      <w:tr w:rsidR="00717D6A" w:rsidRPr="00717D6A" w14:paraId="123D1ECE" w14:textId="77777777" w:rsidTr="00216A9F">
        <w:trPr>
          <w:gridAfter w:val="1"/>
          <w:wAfter w:w="64" w:type="dxa"/>
        </w:trPr>
        <w:tc>
          <w:tcPr>
            <w:tcW w:w="1560" w:type="dxa"/>
          </w:tcPr>
          <w:p w14:paraId="6B68882A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VSD</w:t>
            </w:r>
          </w:p>
        </w:tc>
        <w:tc>
          <w:tcPr>
            <w:tcW w:w="703" w:type="dxa"/>
            <w:gridSpan w:val="2"/>
          </w:tcPr>
          <w:p w14:paraId="243CA8E6" w14:textId="604FD1B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DE4A09" w:rsidRPr="00717D6A">
              <w:rPr>
                <w:rFonts w:ascii="Times New Roman" w:hAnsi="Times New Roman" w:cs="Times New Roman"/>
                <w:sz w:val="18"/>
                <w:szCs w:val="21"/>
              </w:rPr>
              <w:t>99</w:t>
            </w:r>
          </w:p>
        </w:tc>
        <w:tc>
          <w:tcPr>
            <w:tcW w:w="1565" w:type="dxa"/>
            <w:gridSpan w:val="2"/>
          </w:tcPr>
          <w:p w14:paraId="462839EC" w14:textId="40673F8E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DE4A09" w:rsidRPr="00717D6A">
              <w:rPr>
                <w:rFonts w:ascii="Times New Roman" w:hAnsi="Times New Roman" w:cs="Times New Roman"/>
                <w:sz w:val="18"/>
                <w:szCs w:val="21"/>
              </w:rPr>
              <w:t>90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 xml:space="preserve"> (0.</w:t>
            </w:r>
            <w:r w:rsidR="00DE4A09" w:rsidRPr="00717D6A">
              <w:rPr>
                <w:rFonts w:ascii="Times New Roman" w:hAnsi="Times New Roman" w:cs="Times New Roman"/>
                <w:sz w:val="18"/>
                <w:szCs w:val="21"/>
              </w:rPr>
              <w:t>28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 w:rsidR="00DE4A09" w:rsidRPr="00717D6A">
              <w:rPr>
                <w:rFonts w:ascii="Times New Roman" w:hAnsi="Times New Roman" w:cs="Times New Roman"/>
                <w:sz w:val="18"/>
                <w:szCs w:val="21"/>
              </w:rPr>
              <w:t>2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.90)</w:t>
            </w:r>
          </w:p>
        </w:tc>
        <w:tc>
          <w:tcPr>
            <w:tcW w:w="567" w:type="dxa"/>
            <w:gridSpan w:val="2"/>
          </w:tcPr>
          <w:p w14:paraId="1042FFAF" w14:textId="57232C42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B13655" w:rsidRPr="00717D6A">
              <w:rPr>
                <w:rFonts w:ascii="Times New Roman" w:hAnsi="Times New Roman" w:cs="Times New Roman"/>
                <w:sz w:val="18"/>
                <w:szCs w:val="21"/>
              </w:rPr>
              <w:t>52</w:t>
            </w:r>
          </w:p>
        </w:tc>
        <w:tc>
          <w:tcPr>
            <w:tcW w:w="1554" w:type="dxa"/>
            <w:gridSpan w:val="2"/>
          </w:tcPr>
          <w:p w14:paraId="75579418" w14:textId="6D149178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B13655" w:rsidRPr="00717D6A">
              <w:rPr>
                <w:rFonts w:ascii="Times New Roman" w:hAnsi="Times New Roman" w:cs="Times New Roman"/>
                <w:sz w:val="18"/>
                <w:szCs w:val="21"/>
              </w:rPr>
              <w:t>84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 xml:space="preserve"> (0.5</w:t>
            </w:r>
            <w:r w:rsidR="00B13655" w:rsidRPr="00717D6A">
              <w:rPr>
                <w:rFonts w:ascii="Times New Roman" w:hAnsi="Times New Roman" w:cs="Times New Roman"/>
                <w:sz w:val="18"/>
                <w:szCs w:val="21"/>
              </w:rPr>
              <w:t>4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-1.</w:t>
            </w:r>
            <w:r w:rsidR="00B13655" w:rsidRPr="00717D6A">
              <w:rPr>
                <w:rFonts w:ascii="Times New Roman" w:hAnsi="Times New Roman" w:cs="Times New Roman"/>
                <w:sz w:val="18"/>
                <w:szCs w:val="21"/>
              </w:rPr>
              <w:t>3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)</w:t>
            </w:r>
          </w:p>
        </w:tc>
        <w:tc>
          <w:tcPr>
            <w:tcW w:w="709" w:type="dxa"/>
            <w:gridSpan w:val="2"/>
          </w:tcPr>
          <w:p w14:paraId="3BD94D69" w14:textId="0CEBE486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C51594" w:rsidRPr="00717D6A">
              <w:rPr>
                <w:rFonts w:ascii="Times New Roman" w:hAnsi="Times New Roman" w:cs="Times New Roman"/>
                <w:sz w:val="18"/>
                <w:szCs w:val="21"/>
              </w:rPr>
              <w:t>48</w:t>
            </w:r>
          </w:p>
        </w:tc>
        <w:tc>
          <w:tcPr>
            <w:tcW w:w="1559" w:type="dxa"/>
            <w:gridSpan w:val="2"/>
          </w:tcPr>
          <w:p w14:paraId="1A7B962E" w14:textId="44DBF3F4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C51594" w:rsidRPr="00717D6A">
              <w:rPr>
                <w:rFonts w:ascii="Times New Roman" w:hAnsi="Times New Roman" w:cs="Times New Roman"/>
                <w:sz w:val="18"/>
                <w:szCs w:val="21"/>
              </w:rPr>
              <w:t>85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 xml:space="preserve"> (0.57-1.</w:t>
            </w:r>
            <w:r w:rsidR="00C51594" w:rsidRPr="00717D6A">
              <w:rPr>
                <w:rFonts w:ascii="Times New Roman" w:hAnsi="Times New Roman" w:cs="Times New Roman"/>
                <w:sz w:val="18"/>
                <w:szCs w:val="21"/>
              </w:rPr>
              <w:t>3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)</w:t>
            </w:r>
          </w:p>
        </w:tc>
      </w:tr>
      <w:tr w:rsidR="00717D6A" w:rsidRPr="00717D6A" w14:paraId="5E787DA8" w14:textId="77777777" w:rsidTr="00216A9F">
        <w:trPr>
          <w:gridAfter w:val="1"/>
          <w:wAfter w:w="64" w:type="dxa"/>
        </w:trPr>
        <w:tc>
          <w:tcPr>
            <w:tcW w:w="1560" w:type="dxa"/>
          </w:tcPr>
          <w:p w14:paraId="4DD3923D" w14:textId="77777777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TOF</w:t>
            </w:r>
          </w:p>
        </w:tc>
        <w:tc>
          <w:tcPr>
            <w:tcW w:w="703" w:type="dxa"/>
            <w:gridSpan w:val="2"/>
          </w:tcPr>
          <w:p w14:paraId="489DF9FD" w14:textId="0298B873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DE4A09" w:rsidRPr="00717D6A">
              <w:rPr>
                <w:rFonts w:ascii="Times New Roman" w:hAnsi="Times New Roman" w:cs="Times New Roman"/>
                <w:sz w:val="18"/>
                <w:szCs w:val="21"/>
              </w:rPr>
              <w:t>99</w:t>
            </w:r>
          </w:p>
        </w:tc>
        <w:tc>
          <w:tcPr>
            <w:tcW w:w="1565" w:type="dxa"/>
            <w:gridSpan w:val="2"/>
          </w:tcPr>
          <w:p w14:paraId="6F8C31DA" w14:textId="4FBDA0EE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DE4A09" w:rsidRPr="00717D6A">
              <w:rPr>
                <w:rFonts w:ascii="Times New Roman" w:hAnsi="Times New Roman" w:cs="Times New Roman"/>
                <w:sz w:val="18"/>
                <w:szCs w:val="21"/>
              </w:rPr>
              <w:t>5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 (0.</w:t>
            </w:r>
            <w:r w:rsidR="005A4E44" w:rsidRPr="00717D6A">
              <w:rPr>
                <w:rFonts w:ascii="Times New Roman" w:hAnsi="Times New Roman" w:cs="Times New Roman"/>
                <w:sz w:val="18"/>
                <w:szCs w:val="21"/>
              </w:rPr>
              <w:t>0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6-</w:t>
            </w:r>
            <w:r w:rsidR="005A4E44" w:rsidRPr="00717D6A">
              <w:rPr>
                <w:rFonts w:ascii="Times New Roman" w:hAnsi="Times New Roman" w:cs="Times New Roman"/>
                <w:sz w:val="18"/>
                <w:szCs w:val="21"/>
              </w:rPr>
              <w:t>4.1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)</w:t>
            </w:r>
          </w:p>
        </w:tc>
        <w:tc>
          <w:tcPr>
            <w:tcW w:w="567" w:type="dxa"/>
            <w:gridSpan w:val="2"/>
          </w:tcPr>
          <w:p w14:paraId="70617B51" w14:textId="33229F00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B13655" w:rsidRPr="00717D6A">
              <w:rPr>
                <w:rFonts w:ascii="Times New Roman" w:hAnsi="Times New Roman" w:cs="Times New Roman"/>
                <w:sz w:val="18"/>
                <w:szCs w:val="21"/>
              </w:rPr>
              <w:t>57</w:t>
            </w:r>
          </w:p>
        </w:tc>
        <w:tc>
          <w:tcPr>
            <w:tcW w:w="1554" w:type="dxa"/>
            <w:gridSpan w:val="2"/>
          </w:tcPr>
          <w:p w14:paraId="66C4CDD5" w14:textId="42E9FD79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B13655" w:rsidRPr="00717D6A">
              <w:rPr>
                <w:rFonts w:ascii="Times New Roman" w:hAnsi="Times New Roman" w:cs="Times New Roman"/>
                <w:sz w:val="18"/>
                <w:szCs w:val="21"/>
              </w:rPr>
              <w:t>74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 xml:space="preserve"> (0.</w:t>
            </w:r>
            <w:r w:rsidR="005C56F3" w:rsidRPr="00717D6A">
              <w:rPr>
                <w:rFonts w:ascii="Times New Roman" w:hAnsi="Times New Roman" w:cs="Times New Roman"/>
                <w:sz w:val="18"/>
                <w:szCs w:val="21"/>
              </w:rPr>
              <w:t>33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-1.</w:t>
            </w:r>
            <w:r w:rsidR="005C56F3" w:rsidRPr="00717D6A">
              <w:rPr>
                <w:rFonts w:ascii="Times New Roman" w:hAnsi="Times New Roman" w:cs="Times New Roman"/>
                <w:sz w:val="18"/>
                <w:szCs w:val="21"/>
              </w:rPr>
              <w:t>7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)</w:t>
            </w:r>
          </w:p>
        </w:tc>
        <w:tc>
          <w:tcPr>
            <w:tcW w:w="709" w:type="dxa"/>
            <w:gridSpan w:val="2"/>
          </w:tcPr>
          <w:p w14:paraId="27194484" w14:textId="456FA59B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E83B34" w:rsidRPr="00717D6A">
              <w:rPr>
                <w:rFonts w:ascii="Times New Roman" w:hAnsi="Times New Roman" w:cs="Times New Roman"/>
                <w:sz w:val="18"/>
                <w:szCs w:val="21"/>
              </w:rPr>
              <w:t>40</w:t>
            </w:r>
          </w:p>
        </w:tc>
        <w:tc>
          <w:tcPr>
            <w:tcW w:w="1559" w:type="dxa"/>
            <w:gridSpan w:val="2"/>
          </w:tcPr>
          <w:p w14:paraId="0F663128" w14:textId="7FE3F0F3" w:rsidR="009D548B" w:rsidRPr="00717D6A" w:rsidRDefault="009D548B" w:rsidP="003572E1">
            <w:pPr>
              <w:rPr>
                <w:rFonts w:ascii="Times New Roman" w:hAnsi="Times New Roman" w:cs="Times New Roman"/>
                <w:sz w:val="18"/>
                <w:szCs w:val="21"/>
              </w:rPr>
            </w:pP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0.</w:t>
            </w:r>
            <w:r w:rsidR="00E83B34" w:rsidRPr="00717D6A">
              <w:rPr>
                <w:rFonts w:ascii="Times New Roman" w:hAnsi="Times New Roman" w:cs="Times New Roman"/>
                <w:sz w:val="18"/>
                <w:szCs w:val="21"/>
              </w:rPr>
              <w:t>68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 xml:space="preserve"> (0.3</w:t>
            </w:r>
            <w:r w:rsidR="00E83B34" w:rsidRPr="00717D6A">
              <w:rPr>
                <w:rFonts w:ascii="Times New Roman" w:hAnsi="Times New Roman" w:cs="Times New Roman"/>
                <w:sz w:val="18"/>
                <w:szCs w:val="21"/>
              </w:rPr>
              <w:t>2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-</w:t>
            </w:r>
            <w:r w:rsidR="00E83B34" w:rsidRPr="00717D6A">
              <w:rPr>
                <w:rFonts w:ascii="Times New Roman" w:hAnsi="Times New Roman" w:cs="Times New Roman"/>
                <w:sz w:val="18"/>
                <w:szCs w:val="21"/>
              </w:rPr>
              <w:t>1.40</w:t>
            </w:r>
            <w:r w:rsidRPr="00717D6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</w:tr>
    </w:tbl>
    <w:p w14:paraId="5D09A2FD" w14:textId="77777777" w:rsidR="009D548B" w:rsidRPr="00717D6A" w:rsidRDefault="009D548B" w:rsidP="009D548B">
      <w:pPr>
        <w:rPr>
          <w:rFonts w:ascii="Times New Roman" w:hAnsi="Times New Roman" w:cs="Times New Roman"/>
          <w:szCs w:val="21"/>
        </w:rPr>
      </w:pPr>
      <w:proofErr w:type="spellStart"/>
      <w:r w:rsidRPr="00717D6A">
        <w:rPr>
          <w:rFonts w:ascii="Times New Roman" w:hAnsi="Times New Roman" w:cs="Times New Roman"/>
          <w:szCs w:val="21"/>
          <w:vertAlign w:val="superscript"/>
        </w:rPr>
        <w:t>a</w:t>
      </w:r>
      <w:r w:rsidRPr="00717D6A">
        <w:rPr>
          <w:rFonts w:ascii="Times New Roman" w:hAnsi="Times New Roman" w:cs="Times New Roman"/>
          <w:szCs w:val="21"/>
        </w:rPr>
        <w:t>Isolated</w:t>
      </w:r>
      <w:proofErr w:type="spellEnd"/>
      <w:r w:rsidRPr="00717D6A">
        <w:rPr>
          <w:rFonts w:ascii="Times New Roman" w:hAnsi="Times New Roman" w:cs="Times New Roman"/>
          <w:szCs w:val="21"/>
        </w:rPr>
        <w:t xml:space="preserve"> CHD including ASD and VSD. Complex CHD including TOF, ASD+VSD, AVSD, TOF + ASD, ASD + PDA, VSD + PDA, ASD + PS, and VSD + PS.</w:t>
      </w:r>
    </w:p>
    <w:p w14:paraId="55BEA8B0" w14:textId="77777777" w:rsidR="009D548B" w:rsidRPr="00717D6A" w:rsidRDefault="009D548B" w:rsidP="009D548B">
      <w:pPr>
        <w:rPr>
          <w:rFonts w:ascii="Times New Roman" w:hAnsi="Times New Roman" w:cs="Times New Roman"/>
          <w:szCs w:val="21"/>
        </w:rPr>
      </w:pPr>
      <w:r w:rsidRPr="00717D6A">
        <w:rPr>
          <w:rFonts w:ascii="Times New Roman" w:hAnsi="Times New Roman" w:cs="Times New Roman"/>
          <w:szCs w:val="21"/>
        </w:rPr>
        <w:t>CHD, congenital heart disease; ASD, atrial septal defect; VSD, ventricular septal defect; TOF, tetralogy of Fallot; AVSD, atrioventricular septal defect; PDA, patent ductus arteriosus; PS, pulmonary stenosis.</w:t>
      </w:r>
    </w:p>
    <w:p w14:paraId="1A4B48F7" w14:textId="5AD5912B" w:rsidR="0032477F" w:rsidRPr="00717D6A" w:rsidRDefault="0032477F" w:rsidP="00083F7C">
      <w:pPr>
        <w:rPr>
          <w:rFonts w:ascii="Times New Roman" w:hAnsi="Times New Roman" w:cs="Times New Roman"/>
        </w:rPr>
      </w:pPr>
    </w:p>
    <w:p w14:paraId="703A27E3" w14:textId="13F3E408" w:rsidR="000F17D5" w:rsidRPr="00717D6A" w:rsidRDefault="000F17D5" w:rsidP="000F17D5">
      <w:pPr>
        <w:rPr>
          <w:rFonts w:ascii="Times New Roman" w:hAnsi="Times New Roman" w:cs="Times New Roman"/>
        </w:rPr>
      </w:pPr>
      <w:r w:rsidRPr="00717D6A">
        <w:rPr>
          <w:rFonts w:ascii="Times New Roman" w:hAnsi="Times New Roman" w:cs="Times New Roman"/>
          <w:b/>
        </w:rPr>
        <w:t>Supplementary Table 6</w:t>
      </w:r>
      <w:r w:rsidRPr="00717D6A">
        <w:rPr>
          <w:rFonts w:ascii="Times New Roman" w:hAnsi="Times New Roman" w:cs="Times New Roman"/>
        </w:rPr>
        <w:t>.</w:t>
      </w:r>
      <w:r w:rsidR="00B43F82" w:rsidRPr="00717D6A">
        <w:t xml:space="preserve"> </w:t>
      </w:r>
      <w:r w:rsidR="00B43F82" w:rsidRPr="00717D6A">
        <w:rPr>
          <w:rFonts w:ascii="Times New Roman" w:hAnsi="Times New Roman" w:cs="Times New Roman"/>
        </w:rPr>
        <w:t xml:space="preserve">The distribution of </w:t>
      </w:r>
      <w:r w:rsidR="00E14B6C" w:rsidRPr="00717D6A">
        <w:rPr>
          <w:rFonts w:ascii="Times New Roman" w:hAnsi="Times New Roman" w:cs="Times New Roman"/>
        </w:rPr>
        <w:t xml:space="preserve">rs492554 and </w:t>
      </w:r>
      <w:r w:rsidR="00B43F82" w:rsidRPr="00717D6A">
        <w:rPr>
          <w:rFonts w:ascii="Times New Roman" w:hAnsi="Times New Roman" w:cs="Times New Roman"/>
        </w:rPr>
        <w:t>rs12406992 genotype</w:t>
      </w:r>
      <w:r w:rsidR="00E14B6C" w:rsidRPr="00717D6A">
        <w:rPr>
          <w:rFonts w:ascii="Times New Roman" w:hAnsi="Times New Roman" w:cs="Times New Roman"/>
        </w:rPr>
        <w:t>s</w:t>
      </w:r>
      <w:r w:rsidR="00B43F82" w:rsidRPr="00717D6A">
        <w:rPr>
          <w:rFonts w:ascii="Times New Roman" w:hAnsi="Times New Roman" w:cs="Times New Roman"/>
        </w:rPr>
        <w:t xml:space="preserve"> in 98 myocardial tissue samples</w:t>
      </w:r>
      <w:r w:rsidR="00E14B6C" w:rsidRPr="00717D6A">
        <w:rPr>
          <w:rFonts w:ascii="Times New Roman" w:hAnsi="Times New Roman" w:cs="Times New Roman"/>
        </w:rPr>
        <w:t>.</w:t>
      </w:r>
      <w:r w:rsidRPr="00717D6A">
        <w:rPr>
          <w:rFonts w:ascii="Times New Roman" w:hAnsi="Times New Roman" w:cs="Times New Roman"/>
        </w:rPr>
        <w:t xml:space="preserve"> See Supplemental Excel file (Supplementary Table 6).</w:t>
      </w:r>
    </w:p>
    <w:p w14:paraId="4E2EFDC8" w14:textId="7BCAAF5B" w:rsidR="00F4412A" w:rsidRPr="00717D6A" w:rsidRDefault="00F4412A" w:rsidP="00083F7C">
      <w:pPr>
        <w:rPr>
          <w:rFonts w:ascii="Times New Roman" w:hAnsi="Times New Roman" w:cs="Times New Roman"/>
        </w:rPr>
      </w:pPr>
    </w:p>
    <w:p w14:paraId="29B61DC3" w14:textId="4AA0844D" w:rsidR="00F4412A" w:rsidRPr="00717D6A" w:rsidRDefault="00F4412A" w:rsidP="00083F7C">
      <w:pPr>
        <w:rPr>
          <w:rFonts w:ascii="Times New Roman" w:hAnsi="Times New Roman" w:cs="Times New Roman"/>
        </w:rPr>
      </w:pPr>
    </w:p>
    <w:p w14:paraId="0B005C3C" w14:textId="27DF309B" w:rsidR="00F4412A" w:rsidRPr="00717D6A" w:rsidRDefault="00F4412A" w:rsidP="00083F7C">
      <w:pPr>
        <w:rPr>
          <w:rFonts w:ascii="Times New Roman" w:hAnsi="Times New Roman" w:cs="Times New Roman"/>
        </w:rPr>
      </w:pPr>
    </w:p>
    <w:p w14:paraId="385876BC" w14:textId="34CFEEA0" w:rsidR="00F4412A" w:rsidRPr="00717D6A" w:rsidRDefault="00F4412A" w:rsidP="00083F7C">
      <w:pPr>
        <w:rPr>
          <w:rFonts w:ascii="Times New Roman" w:hAnsi="Times New Roman" w:cs="Times New Roman"/>
        </w:rPr>
      </w:pPr>
    </w:p>
    <w:p w14:paraId="28025248" w14:textId="7C1B6C0B" w:rsidR="00F4412A" w:rsidRPr="00717D6A" w:rsidRDefault="00F4412A" w:rsidP="00083F7C">
      <w:pPr>
        <w:rPr>
          <w:rFonts w:ascii="Times New Roman" w:hAnsi="Times New Roman" w:cs="Times New Roman"/>
        </w:rPr>
      </w:pPr>
    </w:p>
    <w:p w14:paraId="430CE4AC" w14:textId="60AD6BEE" w:rsidR="00F4412A" w:rsidRPr="00717D6A" w:rsidRDefault="00F4412A" w:rsidP="00083F7C">
      <w:pPr>
        <w:rPr>
          <w:rFonts w:ascii="Times New Roman" w:hAnsi="Times New Roman" w:cs="Times New Roman"/>
        </w:rPr>
      </w:pPr>
    </w:p>
    <w:p w14:paraId="7812744E" w14:textId="7704D549" w:rsidR="00F4412A" w:rsidRPr="00717D6A" w:rsidRDefault="00F4412A" w:rsidP="00083F7C">
      <w:pPr>
        <w:rPr>
          <w:rFonts w:ascii="Times New Roman" w:hAnsi="Times New Roman" w:cs="Times New Roman"/>
        </w:rPr>
      </w:pPr>
    </w:p>
    <w:p w14:paraId="0F774297" w14:textId="6D425213" w:rsidR="00F4412A" w:rsidRPr="00717D6A" w:rsidRDefault="00F4412A" w:rsidP="00083F7C">
      <w:pPr>
        <w:rPr>
          <w:rFonts w:ascii="Times New Roman" w:hAnsi="Times New Roman" w:cs="Times New Roman"/>
        </w:rPr>
      </w:pPr>
    </w:p>
    <w:p w14:paraId="24539E16" w14:textId="36E47D25" w:rsidR="00F4412A" w:rsidRPr="00717D6A" w:rsidRDefault="00F4412A" w:rsidP="00083F7C">
      <w:pPr>
        <w:rPr>
          <w:rFonts w:ascii="Times New Roman" w:hAnsi="Times New Roman" w:cs="Times New Roman"/>
        </w:rPr>
      </w:pPr>
    </w:p>
    <w:p w14:paraId="76A1D565" w14:textId="3984858B" w:rsidR="00F4412A" w:rsidRPr="00717D6A" w:rsidRDefault="00F4412A" w:rsidP="00083F7C">
      <w:pPr>
        <w:rPr>
          <w:rFonts w:ascii="Times New Roman" w:hAnsi="Times New Roman" w:cs="Times New Roman"/>
        </w:rPr>
      </w:pPr>
    </w:p>
    <w:p w14:paraId="2CBAACDD" w14:textId="108664C4" w:rsidR="00CB06B8" w:rsidRPr="00717D6A" w:rsidRDefault="00CB06B8" w:rsidP="00083F7C">
      <w:pPr>
        <w:rPr>
          <w:rFonts w:ascii="Times New Roman" w:hAnsi="Times New Roman" w:cs="Times New Roman"/>
        </w:rPr>
      </w:pPr>
    </w:p>
    <w:p w14:paraId="7C3C1E5A" w14:textId="77777777" w:rsidR="00251141" w:rsidRPr="00717D6A" w:rsidRDefault="00251141" w:rsidP="00022E77">
      <w:pPr>
        <w:rPr>
          <w:noProof/>
        </w:rPr>
      </w:pPr>
      <w:r w:rsidRPr="00717D6A">
        <w:rPr>
          <w:noProof/>
        </w:rPr>
        <w:lastRenderedPageBreak/>
        <w:drawing>
          <wp:inline distT="0" distB="0" distL="0" distR="0" wp14:anchorId="7D8038EE" wp14:editId="61187638">
            <wp:extent cx="5250737" cy="2743628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5821" cy="2746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7D6A">
        <w:rPr>
          <w:noProof/>
        </w:rPr>
        <w:t xml:space="preserve"> </w:t>
      </w:r>
    </w:p>
    <w:p w14:paraId="53058004" w14:textId="15E92AB4" w:rsidR="00251141" w:rsidRPr="00717D6A" w:rsidRDefault="00251141" w:rsidP="00251141">
      <w:pPr>
        <w:rPr>
          <w:rFonts w:ascii="Times New Roman" w:hAnsi="Times New Roman" w:cs="Times New Roman"/>
          <w:sz w:val="24"/>
          <w:szCs w:val="24"/>
        </w:rPr>
      </w:pPr>
      <w:r w:rsidRPr="00717D6A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717D6A">
        <w:rPr>
          <w:rFonts w:ascii="Times New Roman" w:hAnsi="Times New Roman" w:cs="Times New Roman"/>
          <w:sz w:val="24"/>
          <w:szCs w:val="24"/>
        </w:rPr>
        <w:t xml:space="preserve"> </w:t>
      </w:r>
      <w:r w:rsidR="00E45EEE" w:rsidRPr="00717D6A">
        <w:rPr>
          <w:rFonts w:ascii="Times New Roman" w:hAnsi="Times New Roman" w:cs="Times New Roman"/>
          <w:sz w:val="24"/>
          <w:szCs w:val="24"/>
        </w:rPr>
        <w:t xml:space="preserve">A schematic diagram </w:t>
      </w:r>
      <w:r w:rsidR="00150197" w:rsidRPr="00717D6A">
        <w:rPr>
          <w:rFonts w:ascii="Times New Roman" w:hAnsi="Times New Roman" w:cs="Times New Roman"/>
          <w:sz w:val="24"/>
          <w:szCs w:val="24"/>
        </w:rPr>
        <w:t>of the construction of the luciferase reporter gene vectors.</w:t>
      </w:r>
    </w:p>
    <w:p w14:paraId="334D6F55" w14:textId="77777777" w:rsidR="00251141" w:rsidRPr="00717D6A" w:rsidRDefault="00251141" w:rsidP="00022E77">
      <w:pPr>
        <w:rPr>
          <w:noProof/>
        </w:rPr>
      </w:pPr>
    </w:p>
    <w:p w14:paraId="26599D2D" w14:textId="77777777" w:rsidR="00251141" w:rsidRPr="00717D6A" w:rsidRDefault="00251141" w:rsidP="00022E77">
      <w:pPr>
        <w:rPr>
          <w:noProof/>
        </w:rPr>
      </w:pPr>
    </w:p>
    <w:p w14:paraId="456FD17C" w14:textId="209F9D13" w:rsidR="00022E77" w:rsidRPr="00717D6A" w:rsidRDefault="006D1442" w:rsidP="00022E77">
      <w:pPr>
        <w:rPr>
          <w:rFonts w:ascii="Times New Roman" w:hAnsi="Times New Roman" w:cs="Times New Roman"/>
        </w:rPr>
      </w:pPr>
      <w:r w:rsidRPr="00717D6A">
        <w:rPr>
          <w:noProof/>
        </w:rPr>
        <w:drawing>
          <wp:inline distT="0" distB="0" distL="0" distR="0" wp14:anchorId="4A944F67" wp14:editId="0D1C7451">
            <wp:extent cx="5373110" cy="2874441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0908" cy="2883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7D6A">
        <w:rPr>
          <w:noProof/>
        </w:rPr>
        <w:t xml:space="preserve"> </w:t>
      </w:r>
    </w:p>
    <w:p w14:paraId="6DC4543E" w14:textId="189684ED" w:rsidR="00022E77" w:rsidRPr="00717D6A" w:rsidRDefault="001218AB" w:rsidP="00022E77">
      <w:pPr>
        <w:rPr>
          <w:rFonts w:ascii="Times New Roman" w:hAnsi="Times New Roman" w:cs="Times New Roman"/>
          <w:sz w:val="24"/>
          <w:szCs w:val="24"/>
        </w:rPr>
      </w:pPr>
      <w:r w:rsidRPr="00717D6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6203C5" w:rsidRPr="00717D6A">
        <w:rPr>
          <w:rFonts w:ascii="Times New Roman" w:hAnsi="Times New Roman" w:cs="Times New Roman"/>
          <w:b/>
          <w:sz w:val="24"/>
          <w:szCs w:val="24"/>
        </w:rPr>
        <w:t>2</w:t>
      </w:r>
      <w:r w:rsidR="00022E77" w:rsidRPr="00717D6A">
        <w:rPr>
          <w:rFonts w:ascii="Times New Roman" w:hAnsi="Times New Roman" w:cs="Times New Roman"/>
          <w:sz w:val="24"/>
          <w:szCs w:val="24"/>
        </w:rPr>
        <w:t xml:space="preserve"> </w:t>
      </w:r>
      <w:r w:rsidR="00022E77" w:rsidRPr="00717D6A">
        <w:rPr>
          <w:rFonts w:ascii="Times New Roman" w:hAnsi="Times New Roman" w:cs="Times New Roman"/>
          <w:i/>
          <w:sz w:val="24"/>
          <w:szCs w:val="24"/>
        </w:rPr>
        <w:t>Sesn2</w:t>
      </w:r>
      <w:r w:rsidR="00022E77" w:rsidRPr="00717D6A">
        <w:rPr>
          <w:rFonts w:ascii="Times New Roman" w:hAnsi="Times New Roman" w:cs="Times New Roman"/>
          <w:sz w:val="24"/>
          <w:szCs w:val="24"/>
        </w:rPr>
        <w:t xml:space="preserve"> protects H9c2 cells from hypoxia-mimetic cobalt chloride-induced cell injury</w:t>
      </w:r>
      <w:r w:rsidRPr="00717D6A">
        <w:rPr>
          <w:rFonts w:ascii="Times New Roman" w:hAnsi="Times New Roman" w:cs="Times New Roman"/>
          <w:sz w:val="24"/>
          <w:szCs w:val="24"/>
        </w:rPr>
        <w:t>.</w:t>
      </w:r>
    </w:p>
    <w:p w14:paraId="1FE0B255" w14:textId="77777777" w:rsidR="00022E77" w:rsidRPr="00717D6A" w:rsidRDefault="00022E77" w:rsidP="00022E77">
      <w:pPr>
        <w:rPr>
          <w:rFonts w:ascii="Times New Roman" w:hAnsi="Times New Roman" w:cs="Times New Roman"/>
          <w:sz w:val="24"/>
          <w:szCs w:val="24"/>
        </w:rPr>
      </w:pPr>
      <w:r w:rsidRPr="00717D6A">
        <w:rPr>
          <w:rFonts w:ascii="Times New Roman" w:hAnsi="Times New Roman" w:cs="Times New Roman"/>
          <w:b/>
          <w:sz w:val="24"/>
          <w:szCs w:val="24"/>
        </w:rPr>
        <w:t>(A)</w:t>
      </w:r>
      <w:r w:rsidRPr="00717D6A">
        <w:rPr>
          <w:rFonts w:ascii="Times New Roman" w:hAnsi="Times New Roman" w:cs="Times New Roman"/>
          <w:sz w:val="24"/>
          <w:szCs w:val="24"/>
        </w:rPr>
        <w:t xml:space="preserve"> Effect of different concentrations of cobalt chloride on cell viability by MTT assay.</w:t>
      </w:r>
    </w:p>
    <w:p w14:paraId="0A261843" w14:textId="77777777" w:rsidR="00022E77" w:rsidRPr="00717D6A" w:rsidRDefault="00022E77" w:rsidP="00022E77">
      <w:pPr>
        <w:rPr>
          <w:rFonts w:ascii="Times New Roman" w:hAnsi="Times New Roman" w:cs="Times New Roman"/>
          <w:sz w:val="24"/>
          <w:szCs w:val="24"/>
        </w:rPr>
      </w:pPr>
      <w:r w:rsidRPr="00717D6A">
        <w:rPr>
          <w:rFonts w:ascii="Times New Roman" w:hAnsi="Times New Roman" w:cs="Times New Roman"/>
          <w:b/>
          <w:sz w:val="24"/>
          <w:szCs w:val="24"/>
        </w:rPr>
        <w:t>(B)</w:t>
      </w:r>
      <w:r w:rsidRPr="00717D6A">
        <w:rPr>
          <w:rFonts w:ascii="Times New Roman" w:hAnsi="Times New Roman" w:cs="Times New Roman"/>
          <w:sz w:val="24"/>
          <w:szCs w:val="24"/>
        </w:rPr>
        <w:t xml:space="preserve"> Effect of different concentrations of cobalt chloride on LDH release by LDH leakage assay.</w:t>
      </w:r>
    </w:p>
    <w:p w14:paraId="727D6A59" w14:textId="77777777" w:rsidR="00022E77" w:rsidRPr="00717D6A" w:rsidRDefault="00022E77" w:rsidP="00022E77">
      <w:pPr>
        <w:rPr>
          <w:rFonts w:ascii="Times New Roman" w:hAnsi="Times New Roman" w:cs="Times New Roman"/>
          <w:sz w:val="24"/>
          <w:szCs w:val="24"/>
        </w:rPr>
      </w:pPr>
      <w:r w:rsidRPr="00717D6A">
        <w:rPr>
          <w:rFonts w:ascii="Times New Roman" w:hAnsi="Times New Roman" w:cs="Times New Roman"/>
          <w:b/>
          <w:sz w:val="24"/>
          <w:szCs w:val="24"/>
        </w:rPr>
        <w:t>(C)</w:t>
      </w:r>
      <w:r w:rsidRPr="00717D6A">
        <w:rPr>
          <w:rFonts w:ascii="Times New Roman" w:hAnsi="Times New Roman" w:cs="Times New Roman"/>
          <w:sz w:val="24"/>
          <w:szCs w:val="24"/>
        </w:rPr>
        <w:t xml:space="preserve"> Effect of different concentrations of cobalt chloride on the expression levels of Hif1α and Sesn2 were determined by Western blotting.</w:t>
      </w:r>
    </w:p>
    <w:p w14:paraId="5065D862" w14:textId="7C0E2CBE" w:rsidR="00022E77" w:rsidRPr="00717D6A" w:rsidRDefault="00022E77" w:rsidP="00022E77">
      <w:pPr>
        <w:rPr>
          <w:rFonts w:ascii="Times New Roman" w:hAnsi="Times New Roman" w:cs="Times New Roman"/>
          <w:sz w:val="24"/>
          <w:szCs w:val="24"/>
        </w:rPr>
      </w:pPr>
      <w:r w:rsidRPr="00717D6A">
        <w:rPr>
          <w:rFonts w:ascii="Times New Roman" w:hAnsi="Times New Roman" w:cs="Times New Roman"/>
          <w:b/>
          <w:sz w:val="24"/>
          <w:szCs w:val="24"/>
        </w:rPr>
        <w:t>(D)</w:t>
      </w:r>
      <w:r w:rsidRPr="00717D6A">
        <w:rPr>
          <w:rFonts w:ascii="Times New Roman" w:hAnsi="Times New Roman" w:cs="Times New Roman"/>
          <w:sz w:val="24"/>
          <w:szCs w:val="24"/>
        </w:rPr>
        <w:t xml:space="preserve"> The relative </w:t>
      </w:r>
      <w:r w:rsidR="006F0707" w:rsidRPr="00717D6A">
        <w:rPr>
          <w:rFonts w:ascii="Times New Roman" w:hAnsi="Times New Roman" w:cs="Times New Roman"/>
          <w:sz w:val="24"/>
          <w:szCs w:val="24"/>
          <w:lang w:val="en-GB"/>
        </w:rPr>
        <w:t>protein</w:t>
      </w:r>
      <w:r w:rsidR="006F0707" w:rsidRPr="00717D6A">
        <w:rPr>
          <w:rFonts w:ascii="Times New Roman" w:hAnsi="Times New Roman" w:cs="Times New Roman"/>
          <w:sz w:val="24"/>
          <w:szCs w:val="24"/>
        </w:rPr>
        <w:t xml:space="preserve"> </w:t>
      </w:r>
      <w:r w:rsidRPr="00717D6A">
        <w:rPr>
          <w:rFonts w:ascii="Times New Roman" w:hAnsi="Times New Roman" w:cs="Times New Roman"/>
          <w:sz w:val="24"/>
          <w:szCs w:val="24"/>
        </w:rPr>
        <w:t>expression levels of Hif1α.</w:t>
      </w:r>
    </w:p>
    <w:p w14:paraId="6E2B11C6" w14:textId="4F606A5B" w:rsidR="00022E77" w:rsidRPr="00717D6A" w:rsidRDefault="00022E77" w:rsidP="00022E77">
      <w:pPr>
        <w:rPr>
          <w:rFonts w:ascii="Times New Roman" w:hAnsi="Times New Roman" w:cs="Times New Roman"/>
          <w:sz w:val="24"/>
          <w:szCs w:val="24"/>
        </w:rPr>
      </w:pPr>
      <w:r w:rsidRPr="00717D6A">
        <w:rPr>
          <w:rFonts w:ascii="Times New Roman" w:hAnsi="Times New Roman" w:cs="Times New Roman"/>
          <w:b/>
          <w:sz w:val="24"/>
          <w:szCs w:val="24"/>
        </w:rPr>
        <w:t>(E)</w:t>
      </w:r>
      <w:r w:rsidRPr="00717D6A">
        <w:rPr>
          <w:rFonts w:ascii="Times New Roman" w:hAnsi="Times New Roman" w:cs="Times New Roman"/>
          <w:sz w:val="24"/>
          <w:szCs w:val="24"/>
        </w:rPr>
        <w:t xml:space="preserve"> The relative </w:t>
      </w:r>
      <w:r w:rsidR="006F0707" w:rsidRPr="00717D6A">
        <w:rPr>
          <w:rFonts w:ascii="Times New Roman" w:hAnsi="Times New Roman" w:cs="Times New Roman"/>
          <w:sz w:val="24"/>
          <w:szCs w:val="24"/>
          <w:lang w:val="en-GB"/>
        </w:rPr>
        <w:t>protein</w:t>
      </w:r>
      <w:r w:rsidR="006F0707" w:rsidRPr="00717D6A">
        <w:rPr>
          <w:rFonts w:ascii="Times New Roman" w:hAnsi="Times New Roman" w:cs="Times New Roman"/>
          <w:sz w:val="24"/>
          <w:szCs w:val="24"/>
        </w:rPr>
        <w:t xml:space="preserve"> </w:t>
      </w:r>
      <w:r w:rsidRPr="00717D6A">
        <w:rPr>
          <w:rFonts w:ascii="Times New Roman" w:hAnsi="Times New Roman" w:cs="Times New Roman"/>
          <w:sz w:val="24"/>
          <w:szCs w:val="24"/>
        </w:rPr>
        <w:t>expression levels of Sesn2.</w:t>
      </w:r>
    </w:p>
    <w:p w14:paraId="0555C189" w14:textId="77777777" w:rsidR="00022E77" w:rsidRPr="00717D6A" w:rsidRDefault="00022E77" w:rsidP="00022E77">
      <w:pPr>
        <w:rPr>
          <w:rFonts w:ascii="Times New Roman" w:hAnsi="Times New Roman" w:cs="Times New Roman"/>
          <w:sz w:val="24"/>
          <w:szCs w:val="24"/>
        </w:rPr>
      </w:pPr>
      <w:r w:rsidRPr="00717D6A">
        <w:rPr>
          <w:rFonts w:ascii="Times New Roman" w:hAnsi="Times New Roman" w:cs="Times New Roman"/>
          <w:b/>
          <w:sz w:val="24"/>
          <w:szCs w:val="24"/>
        </w:rPr>
        <w:t>(F)</w:t>
      </w:r>
      <w:r w:rsidRPr="00717D6A">
        <w:rPr>
          <w:rFonts w:ascii="Times New Roman" w:hAnsi="Times New Roman" w:cs="Times New Roman"/>
          <w:sz w:val="24"/>
          <w:szCs w:val="24"/>
        </w:rPr>
        <w:t xml:space="preserve"> Effects of knockdown or overexpression of </w:t>
      </w:r>
      <w:r w:rsidRPr="00717D6A">
        <w:rPr>
          <w:rFonts w:ascii="Times New Roman" w:hAnsi="Times New Roman" w:cs="Times New Roman"/>
          <w:i/>
          <w:sz w:val="24"/>
          <w:szCs w:val="24"/>
        </w:rPr>
        <w:t>Sesn2</w:t>
      </w:r>
      <w:r w:rsidRPr="00717D6A">
        <w:rPr>
          <w:rFonts w:ascii="Times New Roman" w:hAnsi="Times New Roman" w:cs="Times New Roman"/>
          <w:sz w:val="24"/>
          <w:szCs w:val="24"/>
        </w:rPr>
        <w:t xml:space="preserve"> on LDH release with or without cobalt chloride-induced hypoxia.</w:t>
      </w:r>
    </w:p>
    <w:p w14:paraId="45EE47C3" w14:textId="77777777" w:rsidR="00022E77" w:rsidRPr="00717D6A" w:rsidRDefault="00022E77" w:rsidP="00022E77">
      <w:pPr>
        <w:rPr>
          <w:rFonts w:ascii="Times New Roman" w:hAnsi="Times New Roman" w:cs="Times New Roman"/>
          <w:sz w:val="24"/>
          <w:szCs w:val="24"/>
        </w:rPr>
      </w:pPr>
      <w:r w:rsidRPr="00717D6A">
        <w:rPr>
          <w:rFonts w:ascii="Times New Roman" w:hAnsi="Times New Roman" w:cs="Times New Roman"/>
          <w:b/>
          <w:sz w:val="24"/>
          <w:szCs w:val="24"/>
        </w:rPr>
        <w:lastRenderedPageBreak/>
        <w:t>(G)</w:t>
      </w:r>
      <w:r w:rsidRPr="00717D6A">
        <w:rPr>
          <w:rFonts w:ascii="Times New Roman" w:hAnsi="Times New Roman" w:cs="Times New Roman"/>
          <w:sz w:val="24"/>
          <w:szCs w:val="24"/>
        </w:rPr>
        <w:t xml:space="preserve"> Effects of knockdown or overexpression of </w:t>
      </w:r>
      <w:r w:rsidRPr="00717D6A">
        <w:rPr>
          <w:rFonts w:ascii="Times New Roman" w:hAnsi="Times New Roman" w:cs="Times New Roman"/>
          <w:i/>
          <w:sz w:val="24"/>
          <w:szCs w:val="24"/>
        </w:rPr>
        <w:t>Sesn2</w:t>
      </w:r>
      <w:r w:rsidRPr="00717D6A">
        <w:rPr>
          <w:rFonts w:ascii="Times New Roman" w:hAnsi="Times New Roman" w:cs="Times New Roman"/>
          <w:sz w:val="24"/>
          <w:szCs w:val="24"/>
        </w:rPr>
        <w:t xml:space="preserve"> on SOD activity with or without cobalt chloride-induced hypoxia.</w:t>
      </w:r>
    </w:p>
    <w:p w14:paraId="6143D702" w14:textId="77777777" w:rsidR="00022E77" w:rsidRPr="00717D6A" w:rsidRDefault="00022E77" w:rsidP="00022E77">
      <w:pPr>
        <w:rPr>
          <w:rFonts w:ascii="Times New Roman" w:hAnsi="Times New Roman" w:cs="Times New Roman"/>
          <w:sz w:val="24"/>
          <w:szCs w:val="24"/>
        </w:rPr>
      </w:pPr>
      <w:r w:rsidRPr="00717D6A">
        <w:rPr>
          <w:rFonts w:ascii="Times New Roman" w:hAnsi="Times New Roman" w:cs="Times New Roman"/>
          <w:b/>
          <w:sz w:val="24"/>
          <w:szCs w:val="24"/>
        </w:rPr>
        <w:t>(H)</w:t>
      </w:r>
      <w:r w:rsidRPr="00717D6A">
        <w:rPr>
          <w:rFonts w:ascii="Times New Roman" w:hAnsi="Times New Roman" w:cs="Times New Roman"/>
          <w:sz w:val="24"/>
          <w:szCs w:val="24"/>
        </w:rPr>
        <w:t xml:space="preserve"> Effects of knockdown or overexpression of </w:t>
      </w:r>
      <w:r w:rsidRPr="00717D6A">
        <w:rPr>
          <w:rFonts w:ascii="Times New Roman" w:hAnsi="Times New Roman" w:cs="Times New Roman"/>
          <w:i/>
          <w:sz w:val="24"/>
          <w:szCs w:val="24"/>
        </w:rPr>
        <w:t>Sesn2</w:t>
      </w:r>
      <w:r w:rsidRPr="00717D6A">
        <w:rPr>
          <w:rFonts w:ascii="Times New Roman" w:hAnsi="Times New Roman" w:cs="Times New Roman"/>
          <w:sz w:val="24"/>
          <w:szCs w:val="24"/>
        </w:rPr>
        <w:t xml:space="preserve"> on </w:t>
      </w:r>
      <w:proofErr w:type="spellStart"/>
      <w:r w:rsidRPr="00717D6A">
        <w:rPr>
          <w:rFonts w:ascii="Times New Roman" w:hAnsi="Times New Roman" w:cs="Times New Roman"/>
          <w:sz w:val="24"/>
          <w:szCs w:val="24"/>
        </w:rPr>
        <w:t>BrdU</w:t>
      </w:r>
      <w:proofErr w:type="spellEnd"/>
      <w:r w:rsidRPr="00717D6A">
        <w:rPr>
          <w:rFonts w:ascii="Times New Roman" w:hAnsi="Times New Roman" w:cs="Times New Roman"/>
          <w:sz w:val="24"/>
          <w:szCs w:val="24"/>
        </w:rPr>
        <w:t xml:space="preserve"> incorporation with or without cobalt chloride-induced hypoxia.</w:t>
      </w:r>
    </w:p>
    <w:p w14:paraId="029C5966" w14:textId="77777777" w:rsidR="00022E77" w:rsidRPr="00717D6A" w:rsidRDefault="00022E77" w:rsidP="00022E77">
      <w:pPr>
        <w:rPr>
          <w:rFonts w:ascii="Times New Roman" w:hAnsi="Times New Roman" w:cs="Times New Roman"/>
          <w:sz w:val="24"/>
          <w:szCs w:val="24"/>
        </w:rPr>
      </w:pPr>
      <w:r w:rsidRPr="00717D6A">
        <w:rPr>
          <w:rFonts w:ascii="Times New Roman" w:hAnsi="Times New Roman" w:cs="Times New Roman"/>
          <w:b/>
          <w:sz w:val="24"/>
          <w:szCs w:val="24"/>
        </w:rPr>
        <w:t>(I)</w:t>
      </w:r>
      <w:r w:rsidRPr="00717D6A">
        <w:rPr>
          <w:rFonts w:ascii="Times New Roman" w:hAnsi="Times New Roman" w:cs="Times New Roman"/>
          <w:sz w:val="24"/>
          <w:szCs w:val="24"/>
        </w:rPr>
        <w:t xml:space="preserve"> Effects of knockdown or overexpression of </w:t>
      </w:r>
      <w:r w:rsidRPr="00717D6A">
        <w:rPr>
          <w:rFonts w:ascii="Times New Roman" w:hAnsi="Times New Roman" w:cs="Times New Roman"/>
          <w:i/>
          <w:sz w:val="24"/>
          <w:szCs w:val="24"/>
        </w:rPr>
        <w:t>Sesn2</w:t>
      </w:r>
      <w:r w:rsidRPr="00717D6A">
        <w:rPr>
          <w:rFonts w:ascii="Times New Roman" w:hAnsi="Times New Roman" w:cs="Times New Roman"/>
          <w:sz w:val="24"/>
          <w:szCs w:val="24"/>
        </w:rPr>
        <w:t xml:space="preserve"> on caspase‐3 activity with or without cobalt chloride-induced hypoxia.</w:t>
      </w:r>
    </w:p>
    <w:p w14:paraId="431E4039" w14:textId="77777777" w:rsidR="00022E77" w:rsidRPr="00717D6A" w:rsidRDefault="00022E77" w:rsidP="00022E77">
      <w:pPr>
        <w:rPr>
          <w:rFonts w:ascii="Times New Roman" w:hAnsi="Times New Roman" w:cs="Times New Roman"/>
          <w:sz w:val="24"/>
          <w:szCs w:val="24"/>
        </w:rPr>
      </w:pPr>
      <w:r w:rsidRPr="00717D6A">
        <w:rPr>
          <w:rFonts w:ascii="Times New Roman" w:hAnsi="Times New Roman" w:cs="Times New Roman"/>
          <w:sz w:val="24"/>
          <w:szCs w:val="24"/>
        </w:rPr>
        <w:t xml:space="preserve">**P&lt;0.01, *P&lt;0.05. siRNA, small interfering RNA. </w:t>
      </w:r>
      <w:proofErr w:type="spellStart"/>
      <w:r w:rsidRPr="00717D6A">
        <w:rPr>
          <w:rFonts w:ascii="Times New Roman" w:hAnsi="Times New Roman" w:cs="Times New Roman"/>
          <w:sz w:val="24"/>
          <w:szCs w:val="24"/>
        </w:rPr>
        <w:t>Lv</w:t>
      </w:r>
      <w:proofErr w:type="spellEnd"/>
      <w:r w:rsidRPr="00717D6A">
        <w:rPr>
          <w:rFonts w:ascii="Times New Roman" w:hAnsi="Times New Roman" w:cs="Times New Roman"/>
          <w:sz w:val="24"/>
          <w:szCs w:val="24"/>
        </w:rPr>
        <w:t>-gene, gene-overexpressed lentiviral vector.</w:t>
      </w:r>
    </w:p>
    <w:p w14:paraId="4480FDAD" w14:textId="77777777" w:rsidR="00B33CB9" w:rsidRPr="00717D6A" w:rsidRDefault="00B33CB9" w:rsidP="00083F7C">
      <w:pPr>
        <w:rPr>
          <w:rFonts w:ascii="Times New Roman" w:hAnsi="Times New Roman" w:cs="Times New Roman"/>
        </w:rPr>
      </w:pPr>
    </w:p>
    <w:sectPr w:rsidR="00B33CB9" w:rsidRPr="00717D6A" w:rsidSect="00587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74700" w14:textId="77777777" w:rsidR="003026A9" w:rsidRDefault="003026A9" w:rsidP="00DB77C0">
      <w:r>
        <w:separator/>
      </w:r>
    </w:p>
  </w:endnote>
  <w:endnote w:type="continuationSeparator" w:id="0">
    <w:p w14:paraId="1D2D65CC" w14:textId="77777777" w:rsidR="003026A9" w:rsidRDefault="003026A9" w:rsidP="00DB7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72FBE" w14:textId="77777777" w:rsidR="003026A9" w:rsidRDefault="003026A9" w:rsidP="00DB77C0">
      <w:r>
        <w:separator/>
      </w:r>
    </w:p>
  </w:footnote>
  <w:footnote w:type="continuationSeparator" w:id="0">
    <w:p w14:paraId="12A9DD15" w14:textId="77777777" w:rsidR="003026A9" w:rsidRDefault="003026A9" w:rsidP="00DB7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5AB"/>
    <w:rsid w:val="00001B15"/>
    <w:rsid w:val="00002487"/>
    <w:rsid w:val="00005978"/>
    <w:rsid w:val="00017E11"/>
    <w:rsid w:val="00022E77"/>
    <w:rsid w:val="000352A0"/>
    <w:rsid w:val="0003692E"/>
    <w:rsid w:val="000520A2"/>
    <w:rsid w:val="00083F7C"/>
    <w:rsid w:val="000A6F25"/>
    <w:rsid w:val="000C028E"/>
    <w:rsid w:val="000C4B0D"/>
    <w:rsid w:val="000D3E05"/>
    <w:rsid w:val="000D753C"/>
    <w:rsid w:val="000D7E34"/>
    <w:rsid w:val="000E3B85"/>
    <w:rsid w:val="000E72B1"/>
    <w:rsid w:val="000F17D5"/>
    <w:rsid w:val="00113E06"/>
    <w:rsid w:val="001218AB"/>
    <w:rsid w:val="00122FBF"/>
    <w:rsid w:val="00136261"/>
    <w:rsid w:val="00143890"/>
    <w:rsid w:val="00150197"/>
    <w:rsid w:val="00171734"/>
    <w:rsid w:val="001750CE"/>
    <w:rsid w:val="00185425"/>
    <w:rsid w:val="001A2C17"/>
    <w:rsid w:val="001C60F5"/>
    <w:rsid w:val="001D5EDF"/>
    <w:rsid w:val="002067B5"/>
    <w:rsid w:val="00210253"/>
    <w:rsid w:val="0021091B"/>
    <w:rsid w:val="00216A9F"/>
    <w:rsid w:val="002235AA"/>
    <w:rsid w:val="00251141"/>
    <w:rsid w:val="002541E2"/>
    <w:rsid w:val="00276373"/>
    <w:rsid w:val="002824AC"/>
    <w:rsid w:val="00282960"/>
    <w:rsid w:val="002918C1"/>
    <w:rsid w:val="00291998"/>
    <w:rsid w:val="002A41F4"/>
    <w:rsid w:val="002B5408"/>
    <w:rsid w:val="002D1980"/>
    <w:rsid w:val="002D31DB"/>
    <w:rsid w:val="002E3379"/>
    <w:rsid w:val="002E602A"/>
    <w:rsid w:val="002F715B"/>
    <w:rsid w:val="003026A9"/>
    <w:rsid w:val="00324676"/>
    <w:rsid w:val="0032477F"/>
    <w:rsid w:val="00324AEF"/>
    <w:rsid w:val="003429E1"/>
    <w:rsid w:val="00351A6D"/>
    <w:rsid w:val="003934EC"/>
    <w:rsid w:val="003963DA"/>
    <w:rsid w:val="00396CD8"/>
    <w:rsid w:val="003A1F89"/>
    <w:rsid w:val="004017A5"/>
    <w:rsid w:val="00410D52"/>
    <w:rsid w:val="00412622"/>
    <w:rsid w:val="00480A02"/>
    <w:rsid w:val="004945AF"/>
    <w:rsid w:val="00494654"/>
    <w:rsid w:val="004B14CE"/>
    <w:rsid w:val="004B660D"/>
    <w:rsid w:val="004D0104"/>
    <w:rsid w:val="004F2C15"/>
    <w:rsid w:val="005145D8"/>
    <w:rsid w:val="005150AE"/>
    <w:rsid w:val="0053366E"/>
    <w:rsid w:val="005350A1"/>
    <w:rsid w:val="00545014"/>
    <w:rsid w:val="00570839"/>
    <w:rsid w:val="00574FCE"/>
    <w:rsid w:val="00581EB5"/>
    <w:rsid w:val="00582C8E"/>
    <w:rsid w:val="0058734A"/>
    <w:rsid w:val="00594A38"/>
    <w:rsid w:val="005A4E44"/>
    <w:rsid w:val="005B445A"/>
    <w:rsid w:val="005B4CBE"/>
    <w:rsid w:val="005C2D9F"/>
    <w:rsid w:val="005C56F3"/>
    <w:rsid w:val="005E0C9B"/>
    <w:rsid w:val="005F538B"/>
    <w:rsid w:val="00606D55"/>
    <w:rsid w:val="006121FC"/>
    <w:rsid w:val="00615CBB"/>
    <w:rsid w:val="006203C5"/>
    <w:rsid w:val="0062581D"/>
    <w:rsid w:val="006475F2"/>
    <w:rsid w:val="0065573D"/>
    <w:rsid w:val="00675EB5"/>
    <w:rsid w:val="006948E4"/>
    <w:rsid w:val="00694C10"/>
    <w:rsid w:val="006A68C4"/>
    <w:rsid w:val="006A73CC"/>
    <w:rsid w:val="006B7E5C"/>
    <w:rsid w:val="006C396A"/>
    <w:rsid w:val="006C5E55"/>
    <w:rsid w:val="006D1442"/>
    <w:rsid w:val="006F0707"/>
    <w:rsid w:val="007009FB"/>
    <w:rsid w:val="00701477"/>
    <w:rsid w:val="00717D6A"/>
    <w:rsid w:val="007314DA"/>
    <w:rsid w:val="00736A57"/>
    <w:rsid w:val="0075096C"/>
    <w:rsid w:val="00786B4B"/>
    <w:rsid w:val="007A7A45"/>
    <w:rsid w:val="007D53CB"/>
    <w:rsid w:val="007D7AF6"/>
    <w:rsid w:val="00813FBA"/>
    <w:rsid w:val="00816BA1"/>
    <w:rsid w:val="008219C6"/>
    <w:rsid w:val="008223F4"/>
    <w:rsid w:val="008337D4"/>
    <w:rsid w:val="008439FF"/>
    <w:rsid w:val="0084787C"/>
    <w:rsid w:val="00865E3E"/>
    <w:rsid w:val="00875006"/>
    <w:rsid w:val="00875F66"/>
    <w:rsid w:val="0088577D"/>
    <w:rsid w:val="00886E6C"/>
    <w:rsid w:val="00896305"/>
    <w:rsid w:val="008A60E7"/>
    <w:rsid w:val="008B666D"/>
    <w:rsid w:val="008E0C40"/>
    <w:rsid w:val="00903D48"/>
    <w:rsid w:val="009365C0"/>
    <w:rsid w:val="00966013"/>
    <w:rsid w:val="009715CC"/>
    <w:rsid w:val="009866FA"/>
    <w:rsid w:val="00993271"/>
    <w:rsid w:val="009A251B"/>
    <w:rsid w:val="009B3C1B"/>
    <w:rsid w:val="009C2F9D"/>
    <w:rsid w:val="009C7E92"/>
    <w:rsid w:val="009D548B"/>
    <w:rsid w:val="009D6B1A"/>
    <w:rsid w:val="00A147CB"/>
    <w:rsid w:val="00A15CD0"/>
    <w:rsid w:val="00A42ABE"/>
    <w:rsid w:val="00A46E2A"/>
    <w:rsid w:val="00A510BC"/>
    <w:rsid w:val="00A56BD7"/>
    <w:rsid w:val="00A6354B"/>
    <w:rsid w:val="00A8375D"/>
    <w:rsid w:val="00A844AC"/>
    <w:rsid w:val="00A84E4C"/>
    <w:rsid w:val="00AA2DC4"/>
    <w:rsid w:val="00AC1ADA"/>
    <w:rsid w:val="00AF175F"/>
    <w:rsid w:val="00B13655"/>
    <w:rsid w:val="00B138A2"/>
    <w:rsid w:val="00B22AD8"/>
    <w:rsid w:val="00B33CB9"/>
    <w:rsid w:val="00B43F82"/>
    <w:rsid w:val="00B50270"/>
    <w:rsid w:val="00B5290D"/>
    <w:rsid w:val="00B54BB5"/>
    <w:rsid w:val="00B57B75"/>
    <w:rsid w:val="00B63F47"/>
    <w:rsid w:val="00B74995"/>
    <w:rsid w:val="00B9786E"/>
    <w:rsid w:val="00BA0B1E"/>
    <w:rsid w:val="00BA51BC"/>
    <w:rsid w:val="00BC7D63"/>
    <w:rsid w:val="00BD146C"/>
    <w:rsid w:val="00BE40F1"/>
    <w:rsid w:val="00BE4C39"/>
    <w:rsid w:val="00C10C26"/>
    <w:rsid w:val="00C30624"/>
    <w:rsid w:val="00C32D48"/>
    <w:rsid w:val="00C45807"/>
    <w:rsid w:val="00C51594"/>
    <w:rsid w:val="00C64FBD"/>
    <w:rsid w:val="00C72751"/>
    <w:rsid w:val="00C958F5"/>
    <w:rsid w:val="00CA75FB"/>
    <w:rsid w:val="00CB06B8"/>
    <w:rsid w:val="00CC5DED"/>
    <w:rsid w:val="00CC6085"/>
    <w:rsid w:val="00CE7A4C"/>
    <w:rsid w:val="00D13FCA"/>
    <w:rsid w:val="00D24F95"/>
    <w:rsid w:val="00D30E6B"/>
    <w:rsid w:val="00D33549"/>
    <w:rsid w:val="00D57133"/>
    <w:rsid w:val="00D97871"/>
    <w:rsid w:val="00DA1833"/>
    <w:rsid w:val="00DA75AB"/>
    <w:rsid w:val="00DB53CB"/>
    <w:rsid w:val="00DB77C0"/>
    <w:rsid w:val="00DD3834"/>
    <w:rsid w:val="00DD7CD8"/>
    <w:rsid w:val="00DE4A09"/>
    <w:rsid w:val="00DE7E83"/>
    <w:rsid w:val="00DF5832"/>
    <w:rsid w:val="00E05F69"/>
    <w:rsid w:val="00E14B6C"/>
    <w:rsid w:val="00E40569"/>
    <w:rsid w:val="00E434B4"/>
    <w:rsid w:val="00E45EEE"/>
    <w:rsid w:val="00E56307"/>
    <w:rsid w:val="00E56D3E"/>
    <w:rsid w:val="00E83B34"/>
    <w:rsid w:val="00E969A5"/>
    <w:rsid w:val="00EA42F8"/>
    <w:rsid w:val="00EA6755"/>
    <w:rsid w:val="00EA6992"/>
    <w:rsid w:val="00EB51A5"/>
    <w:rsid w:val="00EC6F3D"/>
    <w:rsid w:val="00ED1CB5"/>
    <w:rsid w:val="00F03010"/>
    <w:rsid w:val="00F05AA8"/>
    <w:rsid w:val="00F376B0"/>
    <w:rsid w:val="00F41513"/>
    <w:rsid w:val="00F4412A"/>
    <w:rsid w:val="00F54F75"/>
    <w:rsid w:val="00F63201"/>
    <w:rsid w:val="00F70C02"/>
    <w:rsid w:val="00FA132C"/>
    <w:rsid w:val="00FA2089"/>
    <w:rsid w:val="00FA71F0"/>
    <w:rsid w:val="00FB7E2C"/>
    <w:rsid w:val="00FC7ECF"/>
    <w:rsid w:val="00FE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97657"/>
  <w15:chartTrackingRefBased/>
  <w15:docId w15:val="{1F095211-7975-4CEC-8BC9-C69367F3E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77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77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77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77C0"/>
    <w:rPr>
      <w:sz w:val="18"/>
      <w:szCs w:val="18"/>
    </w:rPr>
  </w:style>
  <w:style w:type="table" w:styleId="TableGrid">
    <w:name w:val="Table Grid"/>
    <w:basedOn w:val="TableNormal"/>
    <w:uiPriority w:val="39"/>
    <w:rsid w:val="007D5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62581D"/>
    <w:rPr>
      <w:rFonts w:ascii="DengXian" w:eastAsia="DengXian" w:hAnsi="DengXian"/>
      <w:noProof/>
      <w:sz w:val="20"/>
      <w:lang w:val="en-GB"/>
    </w:rPr>
  </w:style>
  <w:style w:type="character" w:customStyle="1" w:styleId="EndNoteBibliography0">
    <w:name w:val="EndNote Bibliography 字符"/>
    <w:basedOn w:val="DefaultParagraphFont"/>
    <w:link w:val="EndNoteBibliography"/>
    <w:rsid w:val="0062581D"/>
    <w:rPr>
      <w:rFonts w:ascii="DengXian" w:eastAsia="DengXian" w:hAnsi="DengXian"/>
      <w:noProof/>
      <w:sz w:val="20"/>
      <w:lang w:val="en-GB"/>
    </w:rPr>
  </w:style>
  <w:style w:type="paragraph" w:customStyle="1" w:styleId="SupplementaryMaterial">
    <w:name w:val="Supplementary Material"/>
    <w:basedOn w:val="Title"/>
    <w:next w:val="Title"/>
    <w:qFormat/>
    <w:rsid w:val="00CC608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C608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C608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C958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20</dc:creator>
  <cp:keywords/>
  <dc:description/>
  <cp:lastModifiedBy>Sarah Wong</cp:lastModifiedBy>
  <cp:revision>133</cp:revision>
  <dcterms:created xsi:type="dcterms:W3CDTF">2020-12-30T08:49:00Z</dcterms:created>
  <dcterms:modified xsi:type="dcterms:W3CDTF">2021-05-28T07:52:00Z</dcterms:modified>
</cp:coreProperties>
</file>